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C0DB9E" w14:textId="63204E91" w:rsidR="006612C4" w:rsidRPr="000C2065" w:rsidRDefault="0059256D" w:rsidP="00C41609">
      <w:pPr>
        <w:spacing w:line="480" w:lineRule="auto"/>
        <w:jc w:val="center"/>
        <w:rPr>
          <w:rFonts w:ascii="Times New Roman" w:hAnsi="Times New Roman" w:cs="Times New Roman"/>
          <w:b/>
        </w:rPr>
      </w:pPr>
      <w:r>
        <w:rPr>
          <w:rFonts w:ascii="Times New Roman" w:hAnsi="Times New Roman" w:cs="Times New Roman"/>
          <w:b/>
        </w:rPr>
        <w:t>Protest</w:t>
      </w:r>
      <w:r w:rsidR="00360D1C">
        <w:rPr>
          <w:rFonts w:ascii="Times New Roman" w:hAnsi="Times New Roman" w:cs="Times New Roman"/>
          <w:b/>
        </w:rPr>
        <w:t xml:space="preserve"> </w:t>
      </w:r>
      <w:r w:rsidR="00C221F0">
        <w:rPr>
          <w:rFonts w:ascii="Times New Roman" w:hAnsi="Times New Roman" w:cs="Times New Roman"/>
          <w:b/>
        </w:rPr>
        <w:t>M</w:t>
      </w:r>
      <w:r w:rsidR="004A5BA9">
        <w:rPr>
          <w:rFonts w:ascii="Times New Roman" w:hAnsi="Times New Roman" w:cs="Times New Roman"/>
          <w:b/>
        </w:rPr>
        <w:t>easure</w:t>
      </w:r>
    </w:p>
    <w:p w14:paraId="7EB60394" w14:textId="77777777" w:rsidR="006612C4" w:rsidRPr="000C2065" w:rsidRDefault="006612C4" w:rsidP="006612C4">
      <w:pPr>
        <w:spacing w:line="480" w:lineRule="auto"/>
        <w:rPr>
          <w:rFonts w:ascii="Times New Roman" w:hAnsi="Times New Roman" w:cs="Times New Roman"/>
          <w:b/>
        </w:rPr>
      </w:pPr>
      <w:r w:rsidRPr="000C2065">
        <w:rPr>
          <w:rFonts w:ascii="Times New Roman" w:hAnsi="Times New Roman" w:cs="Times New Roman"/>
          <w:b/>
        </w:rPr>
        <w:t>Method</w:t>
      </w:r>
    </w:p>
    <w:p w14:paraId="27B43409" w14:textId="14FA65A1" w:rsidR="006612C4" w:rsidRPr="000C2065" w:rsidRDefault="006612C4" w:rsidP="001B6509">
      <w:pPr>
        <w:spacing w:line="480" w:lineRule="auto"/>
        <w:ind w:firstLine="720"/>
        <w:rPr>
          <w:rFonts w:ascii="Times New Roman" w:hAnsi="Times New Roman" w:cs="Times New Roman"/>
        </w:rPr>
      </w:pPr>
      <w:r w:rsidRPr="000C2065">
        <w:rPr>
          <w:rFonts w:ascii="Times New Roman" w:hAnsi="Times New Roman" w:cs="Times New Roman"/>
        </w:rPr>
        <w:t>In addition to the conformity measure, our study also included a second measure assessing whether child</w:t>
      </w:r>
      <w:r w:rsidR="007016AD" w:rsidRPr="000C2065">
        <w:rPr>
          <w:rFonts w:ascii="Times New Roman" w:hAnsi="Times New Roman" w:cs="Times New Roman"/>
        </w:rPr>
        <w:t>ren</w:t>
      </w:r>
      <w:r w:rsidRPr="000C2065">
        <w:rPr>
          <w:rFonts w:ascii="Times New Roman" w:hAnsi="Times New Roman" w:cs="Times New Roman"/>
        </w:rPr>
        <w:t xml:space="preserve"> would protest when a </w:t>
      </w:r>
      <w:r w:rsidR="00606278" w:rsidRPr="000C2065">
        <w:rPr>
          <w:rFonts w:ascii="Times New Roman" w:hAnsi="Times New Roman" w:cs="Times New Roman"/>
        </w:rPr>
        <w:t xml:space="preserve">squirrel </w:t>
      </w:r>
      <w:r w:rsidRPr="000C2065">
        <w:rPr>
          <w:rFonts w:ascii="Times New Roman" w:hAnsi="Times New Roman" w:cs="Times New Roman"/>
        </w:rPr>
        <w:t xml:space="preserve">puppet </w:t>
      </w:r>
      <w:r w:rsidR="00502DD3" w:rsidRPr="000C2065">
        <w:rPr>
          <w:rFonts w:ascii="Times New Roman" w:hAnsi="Times New Roman" w:cs="Times New Roman"/>
        </w:rPr>
        <w:t>deviated from</w:t>
      </w:r>
      <w:r w:rsidRPr="000C2065">
        <w:rPr>
          <w:rFonts w:ascii="Times New Roman" w:hAnsi="Times New Roman" w:cs="Times New Roman"/>
        </w:rPr>
        <w:t xml:space="preserve"> the informant’s endorsements. The host first introduced the child to the squirrel puppet during their warm-up in the greeting room prior to going to the tea party room together.</w:t>
      </w:r>
      <w:r w:rsidR="001B6509" w:rsidRPr="000C2065">
        <w:rPr>
          <w:rFonts w:ascii="Times New Roman" w:hAnsi="Times New Roman" w:cs="Times New Roman"/>
        </w:rPr>
        <w:t xml:space="preserve"> </w:t>
      </w:r>
      <w:r w:rsidRPr="000C2065">
        <w:rPr>
          <w:rFonts w:ascii="Times New Roman" w:hAnsi="Times New Roman" w:cs="Times New Roman"/>
        </w:rPr>
        <w:t xml:space="preserve">Later, the </w:t>
      </w:r>
      <w:r w:rsidR="00BE7AFD" w:rsidRPr="000C2065">
        <w:rPr>
          <w:rFonts w:ascii="Times New Roman" w:hAnsi="Times New Roman" w:cs="Times New Roman"/>
        </w:rPr>
        <w:t>assessment of protest</w:t>
      </w:r>
      <w:r w:rsidRPr="000C2065">
        <w:rPr>
          <w:rFonts w:ascii="Times New Roman" w:hAnsi="Times New Roman" w:cs="Times New Roman"/>
        </w:rPr>
        <w:t xml:space="preserve"> occurred after all the conformity trials</w:t>
      </w:r>
      <w:r w:rsidR="002B74B9" w:rsidRPr="000C2065">
        <w:rPr>
          <w:rFonts w:ascii="Times New Roman" w:hAnsi="Times New Roman" w:cs="Times New Roman"/>
        </w:rPr>
        <w:t xml:space="preserve"> were completed</w:t>
      </w:r>
      <w:r w:rsidRPr="000C2065">
        <w:rPr>
          <w:rFonts w:ascii="Times New Roman" w:hAnsi="Times New Roman" w:cs="Times New Roman"/>
        </w:rPr>
        <w:t xml:space="preserve">. During </w:t>
      </w:r>
      <w:r w:rsidR="003F432D" w:rsidRPr="000C2065">
        <w:rPr>
          <w:rFonts w:ascii="Times New Roman" w:hAnsi="Times New Roman" w:cs="Times New Roman"/>
        </w:rPr>
        <w:t>this</w:t>
      </w:r>
      <w:r w:rsidRPr="000C2065">
        <w:rPr>
          <w:rFonts w:ascii="Times New Roman" w:hAnsi="Times New Roman" w:cs="Times New Roman"/>
        </w:rPr>
        <w:t xml:space="preserve"> protest phase, the host informed the child that a squirrel puppet (operated by the host) would also set up for the tea party. The puppet then chose items that </w:t>
      </w:r>
      <w:r w:rsidR="001B6509" w:rsidRPr="000C2065">
        <w:rPr>
          <w:rFonts w:ascii="Times New Roman" w:hAnsi="Times New Roman" w:cs="Times New Roman"/>
        </w:rPr>
        <w:t>differed</w:t>
      </w:r>
      <w:r w:rsidRPr="000C2065">
        <w:rPr>
          <w:rFonts w:ascii="Times New Roman" w:hAnsi="Times New Roman" w:cs="Times New Roman"/>
        </w:rPr>
        <w:t xml:space="preserve"> from the informant’s prior endorsements (as well as from the child’s choices in cases in which the child had deviated from the informant’s endorsement). The puppet gave the child two opportunities to object</w:t>
      </w:r>
      <w:r w:rsidR="00D02865">
        <w:rPr>
          <w:rFonts w:ascii="Times New Roman" w:hAnsi="Times New Roman" w:cs="Times New Roman"/>
        </w:rPr>
        <w:t>—</w:t>
      </w:r>
      <w:r w:rsidRPr="000C2065">
        <w:rPr>
          <w:rFonts w:ascii="Times New Roman" w:hAnsi="Times New Roman" w:cs="Times New Roman"/>
        </w:rPr>
        <w:t>first by saying, “Maybe I’ll use this one. . .” and then, if the child had not objected, “Should I use this one?”</w:t>
      </w:r>
    </w:p>
    <w:p w14:paraId="473D0D11" w14:textId="59FFC6D0" w:rsidR="006612C4" w:rsidRPr="000C2065" w:rsidRDefault="006612C4" w:rsidP="006612C4">
      <w:pPr>
        <w:spacing w:line="480" w:lineRule="auto"/>
        <w:ind w:firstLine="720"/>
        <w:rPr>
          <w:rFonts w:ascii="Times New Roman" w:hAnsi="Times New Roman" w:cs="Times New Roman"/>
        </w:rPr>
      </w:pPr>
      <w:r w:rsidRPr="000C2065">
        <w:rPr>
          <w:rFonts w:ascii="Times New Roman" w:hAnsi="Times New Roman" w:cs="Times New Roman"/>
        </w:rPr>
        <w:t>A score of 0 (representing no protest) was given if the child did not protest. Children also scored 0 if they protested but endorsed an item other than what the informant had endorsed. We reasoned that such cases may not accurately represent protest in service of upholding a norm</w:t>
      </w:r>
      <w:r w:rsidR="00390D04" w:rsidRPr="000C2065">
        <w:rPr>
          <w:rFonts w:ascii="Times New Roman" w:hAnsi="Times New Roman" w:cs="Times New Roman"/>
        </w:rPr>
        <w:t>, since the child could have simply wanted the puppet to fulfill the</w:t>
      </w:r>
      <w:r w:rsidR="008D4917" w:rsidRPr="000C2065">
        <w:rPr>
          <w:rFonts w:ascii="Times New Roman" w:hAnsi="Times New Roman" w:cs="Times New Roman"/>
        </w:rPr>
        <w:t xml:space="preserve">ir </w:t>
      </w:r>
      <w:r w:rsidR="00390D04" w:rsidRPr="000C2065">
        <w:rPr>
          <w:rFonts w:ascii="Times New Roman" w:hAnsi="Times New Roman" w:cs="Times New Roman"/>
        </w:rPr>
        <w:t>own preference</w:t>
      </w:r>
      <w:r w:rsidR="00370359" w:rsidRPr="000C2065">
        <w:rPr>
          <w:rFonts w:ascii="Times New Roman" w:hAnsi="Times New Roman" w:cs="Times New Roman"/>
        </w:rPr>
        <w:t>s</w:t>
      </w:r>
      <w:r w:rsidR="00FF73D5" w:rsidRPr="000C2065">
        <w:rPr>
          <w:rFonts w:ascii="Times New Roman" w:hAnsi="Times New Roman" w:cs="Times New Roman"/>
        </w:rPr>
        <w:t xml:space="preserve">. </w:t>
      </w:r>
      <w:r w:rsidRPr="000C2065">
        <w:rPr>
          <w:rFonts w:ascii="Times New Roman" w:hAnsi="Times New Roman" w:cs="Times New Roman"/>
        </w:rPr>
        <w:t>A score of 1 (representing protest) was given only if the child advised the squirrel puppet to choose the item that the informant had endorsed.</w:t>
      </w:r>
    </w:p>
    <w:p w14:paraId="0C2B302D" w14:textId="77777777" w:rsidR="006612C4" w:rsidRPr="000C2065" w:rsidRDefault="006612C4" w:rsidP="006612C4">
      <w:pPr>
        <w:spacing w:line="480" w:lineRule="auto"/>
        <w:rPr>
          <w:rFonts w:ascii="Times New Roman" w:hAnsi="Times New Roman" w:cs="Times New Roman"/>
        </w:rPr>
      </w:pPr>
    </w:p>
    <w:p w14:paraId="6FE3F082" w14:textId="77777777" w:rsidR="006612C4" w:rsidRPr="000C2065" w:rsidRDefault="006612C4" w:rsidP="006612C4">
      <w:pPr>
        <w:pStyle w:val="Heading2"/>
        <w:spacing w:line="480" w:lineRule="auto"/>
        <w:rPr>
          <w:rFonts w:ascii="Times New Roman" w:hAnsi="Times New Roman" w:cs="Times New Roman"/>
          <w:b/>
          <w:color w:val="auto"/>
          <w:sz w:val="24"/>
          <w:szCs w:val="24"/>
        </w:rPr>
      </w:pPr>
      <w:r w:rsidRPr="000C2065">
        <w:rPr>
          <w:rFonts w:ascii="Times New Roman" w:hAnsi="Times New Roman" w:cs="Times New Roman"/>
          <w:b/>
          <w:color w:val="auto"/>
          <w:sz w:val="24"/>
          <w:szCs w:val="24"/>
        </w:rPr>
        <w:t>Results</w:t>
      </w:r>
    </w:p>
    <w:p w14:paraId="168E93FB" w14:textId="171281D2" w:rsidR="006612C4" w:rsidRPr="000C2065" w:rsidRDefault="006612C4" w:rsidP="00DC2A4B">
      <w:pPr>
        <w:spacing w:line="480" w:lineRule="auto"/>
        <w:ind w:firstLine="720"/>
        <w:rPr>
          <w:rFonts w:ascii="Times New Roman" w:hAnsi="Times New Roman" w:cs="Times New Roman"/>
        </w:rPr>
      </w:pPr>
      <w:r w:rsidRPr="000C2065">
        <w:rPr>
          <w:rFonts w:ascii="Times New Roman" w:hAnsi="Times New Roman" w:cs="Times New Roman"/>
        </w:rPr>
        <w:t>For inter-rater reliability, a second coder viewed 25% of the sessions (</w:t>
      </w:r>
      <w:r w:rsidRPr="000C2065">
        <w:rPr>
          <w:rFonts w:ascii="Times New Roman" w:hAnsi="Times New Roman" w:cs="Times New Roman"/>
          <w:i/>
        </w:rPr>
        <w:t>n</w:t>
      </w:r>
      <w:r w:rsidRPr="000C2065">
        <w:rPr>
          <w:rFonts w:ascii="Times New Roman" w:hAnsi="Times New Roman" w:cs="Times New Roman"/>
        </w:rPr>
        <w:t xml:space="preserve"> = 26) and coded whether the child protested or not</w:t>
      </w:r>
      <w:r w:rsidR="007C477B" w:rsidRPr="000C2065">
        <w:rPr>
          <w:rFonts w:ascii="Times New Roman" w:hAnsi="Times New Roman" w:cs="Times New Roman"/>
        </w:rPr>
        <w:t>. This second coder had 100% agreement with the previous</w:t>
      </w:r>
      <w:r w:rsidR="00282C34" w:rsidRPr="000C2065">
        <w:rPr>
          <w:rFonts w:ascii="Times New Roman" w:hAnsi="Times New Roman" w:cs="Times New Roman"/>
        </w:rPr>
        <w:t>ly</w:t>
      </w:r>
      <w:r w:rsidR="007C477B" w:rsidRPr="000C2065">
        <w:rPr>
          <w:rFonts w:ascii="Times New Roman" w:hAnsi="Times New Roman" w:cs="Times New Roman"/>
        </w:rPr>
        <w:t xml:space="preserve"> coded data.</w:t>
      </w:r>
      <w:r w:rsidR="00397667" w:rsidRPr="000C2065">
        <w:rPr>
          <w:rFonts w:ascii="Times New Roman" w:hAnsi="Times New Roman" w:cs="Times New Roman"/>
        </w:rPr>
        <w:t xml:space="preserve"> </w:t>
      </w:r>
      <w:r w:rsidR="004911AB" w:rsidRPr="000C2065">
        <w:rPr>
          <w:rFonts w:ascii="Times New Roman" w:hAnsi="Times New Roman" w:cs="Times New Roman"/>
        </w:rPr>
        <w:t>R</w:t>
      </w:r>
      <w:r w:rsidRPr="000C2065">
        <w:rPr>
          <w:rFonts w:ascii="Times New Roman" w:hAnsi="Times New Roman" w:cs="Times New Roman"/>
        </w:rPr>
        <w:t xml:space="preserve">ates of protest were very low. In only 23 instances (6% of 416 possible </w:t>
      </w:r>
      <w:r w:rsidRPr="000C2065">
        <w:rPr>
          <w:rFonts w:ascii="Times New Roman" w:hAnsi="Times New Roman" w:cs="Times New Roman"/>
        </w:rPr>
        <w:lastRenderedPageBreak/>
        <w:t>opportunities to protest) did children advise the puppet to choose the item that the informant had endorsed. These 23 cases included 16 protests against deviations from norms and 7 protests against deviations from preferences.</w:t>
      </w:r>
      <w:r w:rsidR="00DC2A4B" w:rsidRPr="000C2065">
        <w:rPr>
          <w:rFonts w:ascii="Times New Roman" w:hAnsi="Times New Roman" w:cs="Times New Roman"/>
        </w:rPr>
        <w:t xml:space="preserve"> </w:t>
      </w:r>
      <w:r w:rsidR="00654D03" w:rsidRPr="000C2065">
        <w:rPr>
          <w:rFonts w:ascii="Times New Roman" w:hAnsi="Times New Roman" w:cs="Times New Roman"/>
        </w:rPr>
        <w:t>T</w:t>
      </w:r>
      <w:r w:rsidR="00BB1D1D" w:rsidRPr="000C2065">
        <w:rPr>
          <w:rFonts w:ascii="Times New Roman" w:hAnsi="Times New Roman" w:cs="Times New Roman"/>
        </w:rPr>
        <w:t>he</w:t>
      </w:r>
      <w:r w:rsidR="00AD3394" w:rsidRPr="000C2065">
        <w:rPr>
          <w:rFonts w:ascii="Times New Roman" w:hAnsi="Times New Roman" w:cs="Times New Roman"/>
        </w:rPr>
        <w:t xml:space="preserve"> difference </w:t>
      </w:r>
      <w:r w:rsidR="00BB1D1D" w:rsidRPr="000C2065">
        <w:rPr>
          <w:rFonts w:ascii="Times New Roman" w:hAnsi="Times New Roman" w:cs="Times New Roman"/>
        </w:rPr>
        <w:t xml:space="preserve">between the number of protests against deviations from norms and the number of protests against </w:t>
      </w:r>
      <w:r w:rsidR="00DC2A4B" w:rsidRPr="000C2065">
        <w:rPr>
          <w:rFonts w:ascii="Times New Roman" w:hAnsi="Times New Roman" w:cs="Times New Roman"/>
        </w:rPr>
        <w:t>deviations from preferences</w:t>
      </w:r>
      <w:r w:rsidR="00BE7014" w:rsidRPr="000C2065">
        <w:rPr>
          <w:rFonts w:ascii="Times New Roman" w:hAnsi="Times New Roman" w:cs="Times New Roman"/>
        </w:rPr>
        <w:t xml:space="preserve"> was not significant</w:t>
      </w:r>
      <w:r w:rsidR="00654D03" w:rsidRPr="000C2065">
        <w:rPr>
          <w:rFonts w:ascii="Times New Roman" w:hAnsi="Times New Roman" w:cs="Times New Roman"/>
        </w:rPr>
        <w:t xml:space="preserve">, as indicated by a two-tailed binomial test, </w:t>
      </w:r>
      <w:r w:rsidR="00654D03" w:rsidRPr="000C2065">
        <w:rPr>
          <w:rFonts w:ascii="Times New Roman" w:hAnsi="Times New Roman" w:cs="Times New Roman"/>
          <w:i/>
        </w:rPr>
        <w:t>p</w:t>
      </w:r>
      <w:r w:rsidR="00654D03" w:rsidRPr="000C2065">
        <w:rPr>
          <w:rFonts w:ascii="Times New Roman" w:hAnsi="Times New Roman" w:cs="Times New Roman"/>
        </w:rPr>
        <w:t xml:space="preserve"> = 0.09</w:t>
      </w:r>
      <w:r w:rsidR="00DC2A4B" w:rsidRPr="000C2065">
        <w:rPr>
          <w:rFonts w:ascii="Times New Roman" w:hAnsi="Times New Roman" w:cs="Times New Roman"/>
        </w:rPr>
        <w:t>.</w:t>
      </w:r>
    </w:p>
    <w:p w14:paraId="76CFB542" w14:textId="77777777" w:rsidR="006612C4" w:rsidRPr="000C2065" w:rsidRDefault="006612C4" w:rsidP="006612C4">
      <w:pPr>
        <w:spacing w:line="480" w:lineRule="auto"/>
        <w:rPr>
          <w:rFonts w:ascii="Times New Roman" w:hAnsi="Times New Roman" w:cs="Times New Roman"/>
        </w:rPr>
      </w:pPr>
    </w:p>
    <w:p w14:paraId="1969A435" w14:textId="77777777" w:rsidR="006612C4" w:rsidRPr="000C2065" w:rsidRDefault="006612C4" w:rsidP="006612C4">
      <w:pPr>
        <w:spacing w:line="480" w:lineRule="auto"/>
        <w:rPr>
          <w:rFonts w:ascii="Times New Roman" w:hAnsi="Times New Roman" w:cs="Times New Roman"/>
        </w:rPr>
      </w:pPr>
      <w:r w:rsidRPr="000C2065">
        <w:rPr>
          <w:rFonts w:ascii="Times New Roman" w:hAnsi="Times New Roman" w:cs="Times New Roman"/>
          <w:b/>
        </w:rPr>
        <w:t>Discussion</w:t>
      </w:r>
    </w:p>
    <w:p w14:paraId="6166A3F8" w14:textId="21FB7F87" w:rsidR="001D2BC4" w:rsidRDefault="006612C4" w:rsidP="007942ED">
      <w:pPr>
        <w:spacing w:line="480" w:lineRule="auto"/>
        <w:ind w:firstLine="720"/>
        <w:rPr>
          <w:rFonts w:ascii="Times New Roman" w:hAnsi="Times New Roman" w:cs="Times New Roman"/>
        </w:rPr>
      </w:pPr>
      <w:r w:rsidRPr="000C2065">
        <w:rPr>
          <w:rFonts w:ascii="Times New Roman" w:hAnsi="Times New Roman" w:cs="Times New Roman"/>
        </w:rPr>
        <w:t xml:space="preserve">Overall, our protest measure appeared to have not worked, given that children rarely protested. This finding was not too unexpected, given that our task manipulation was a subtle linguistic framing. It was interesting, then, that the same linguistic cues that were not strong enough to lead children to correct how others behave were </w:t>
      </w:r>
      <w:r w:rsidR="00C60993">
        <w:rPr>
          <w:rFonts w:ascii="Times New Roman" w:hAnsi="Times New Roman" w:cs="Times New Roman"/>
        </w:rPr>
        <w:t>nonetheless</w:t>
      </w:r>
      <w:r w:rsidRPr="000C2065">
        <w:rPr>
          <w:rFonts w:ascii="Times New Roman" w:hAnsi="Times New Roman" w:cs="Times New Roman"/>
        </w:rPr>
        <w:t xml:space="preserve"> strong enough to sway children’s own behavior.</w:t>
      </w:r>
      <w:r w:rsidR="007942ED">
        <w:rPr>
          <w:rFonts w:ascii="Times New Roman" w:hAnsi="Times New Roman" w:cs="Times New Roman"/>
        </w:rPr>
        <w:t xml:space="preserve"> </w:t>
      </w:r>
      <w:r w:rsidR="005301CE">
        <w:rPr>
          <w:rFonts w:ascii="Times New Roman" w:hAnsi="Times New Roman" w:cs="Times New Roman"/>
        </w:rPr>
        <w:t xml:space="preserve">Here, we </w:t>
      </w:r>
      <w:r w:rsidR="001D2BC4">
        <w:rPr>
          <w:rFonts w:ascii="Times New Roman" w:hAnsi="Times New Roman" w:cs="Times New Roman"/>
        </w:rPr>
        <w:t>discuss</w:t>
      </w:r>
      <w:r w:rsidR="005301CE">
        <w:rPr>
          <w:rFonts w:ascii="Times New Roman" w:hAnsi="Times New Roman" w:cs="Times New Roman"/>
        </w:rPr>
        <w:t xml:space="preserve"> three plausible interpretations for why protest behaviors were</w:t>
      </w:r>
      <w:r w:rsidR="008D671E">
        <w:rPr>
          <w:rFonts w:ascii="Times New Roman" w:hAnsi="Times New Roman" w:cs="Times New Roman"/>
        </w:rPr>
        <w:t xml:space="preserve"> </w:t>
      </w:r>
      <w:r w:rsidR="005301CE">
        <w:rPr>
          <w:rFonts w:ascii="Times New Roman" w:hAnsi="Times New Roman" w:cs="Times New Roman"/>
        </w:rPr>
        <w:t>low</w:t>
      </w:r>
      <w:r w:rsidR="00F25362">
        <w:rPr>
          <w:rFonts w:ascii="Times New Roman" w:hAnsi="Times New Roman" w:cs="Times New Roman"/>
        </w:rPr>
        <w:t xml:space="preserve"> compared to in </w:t>
      </w:r>
      <w:r w:rsidR="008537FE">
        <w:rPr>
          <w:rFonts w:ascii="Times New Roman" w:hAnsi="Times New Roman" w:cs="Times New Roman"/>
        </w:rPr>
        <w:t>previous</w:t>
      </w:r>
      <w:r w:rsidR="00F25362">
        <w:rPr>
          <w:rFonts w:ascii="Times New Roman" w:hAnsi="Times New Roman" w:cs="Times New Roman"/>
        </w:rPr>
        <w:t xml:space="preserve"> studies</w:t>
      </w:r>
      <w:r w:rsidR="005301CE">
        <w:rPr>
          <w:rFonts w:ascii="Times New Roman" w:hAnsi="Times New Roman" w:cs="Times New Roman"/>
        </w:rPr>
        <w:t>.</w:t>
      </w:r>
      <w:r w:rsidR="00000D15">
        <w:rPr>
          <w:rFonts w:ascii="Times New Roman" w:hAnsi="Times New Roman" w:cs="Times New Roman"/>
        </w:rPr>
        <w:t xml:space="preserve"> </w:t>
      </w:r>
      <w:r w:rsidRPr="000C2065">
        <w:rPr>
          <w:rFonts w:ascii="Times New Roman" w:hAnsi="Times New Roman" w:cs="Times New Roman"/>
        </w:rPr>
        <w:t xml:space="preserve">One interpretation of this finding is that the perceived force of a norm </w:t>
      </w:r>
      <w:r w:rsidR="00F573A5" w:rsidRPr="000C2065">
        <w:rPr>
          <w:rFonts w:ascii="Times New Roman" w:hAnsi="Times New Roman" w:cs="Times New Roman"/>
        </w:rPr>
        <w:t>may</w:t>
      </w:r>
      <w:r w:rsidRPr="000C2065">
        <w:rPr>
          <w:rFonts w:ascii="Times New Roman" w:hAnsi="Times New Roman" w:cs="Times New Roman"/>
        </w:rPr>
        <w:t xml:space="preserve"> reside on a gradient, such that some norms </w:t>
      </w:r>
      <w:r w:rsidR="000D5DEA" w:rsidRPr="000C2065">
        <w:rPr>
          <w:rFonts w:ascii="Times New Roman" w:hAnsi="Times New Roman" w:cs="Times New Roman"/>
        </w:rPr>
        <w:t>exert enough pressure</w:t>
      </w:r>
      <w:r w:rsidRPr="000C2065">
        <w:rPr>
          <w:rFonts w:ascii="Times New Roman" w:hAnsi="Times New Roman" w:cs="Times New Roman"/>
        </w:rPr>
        <w:t xml:space="preserve"> that one feels compelled to follow them but not</w:t>
      </w:r>
      <w:r w:rsidR="00924E2D" w:rsidRPr="000C2065">
        <w:rPr>
          <w:rFonts w:ascii="Times New Roman" w:hAnsi="Times New Roman" w:cs="Times New Roman"/>
        </w:rPr>
        <w:t xml:space="preserve"> enough pressure that one feels compelled</w:t>
      </w:r>
      <w:r w:rsidRPr="000C2065">
        <w:rPr>
          <w:rFonts w:ascii="Times New Roman" w:hAnsi="Times New Roman" w:cs="Times New Roman"/>
        </w:rPr>
        <w:t xml:space="preserve"> to enforce </w:t>
      </w:r>
      <w:r w:rsidR="007C4F06" w:rsidRPr="000C2065">
        <w:rPr>
          <w:rFonts w:ascii="Times New Roman" w:hAnsi="Times New Roman" w:cs="Times New Roman"/>
        </w:rPr>
        <w:t>them</w:t>
      </w:r>
      <w:r w:rsidRPr="000C2065">
        <w:rPr>
          <w:rFonts w:ascii="Times New Roman" w:hAnsi="Times New Roman" w:cs="Times New Roman"/>
        </w:rPr>
        <w:t xml:space="preserve"> on others.</w:t>
      </w:r>
    </w:p>
    <w:p w14:paraId="724E0DD2" w14:textId="1E28D609" w:rsidR="00865745" w:rsidRDefault="0066734B" w:rsidP="001D2BC4">
      <w:pPr>
        <w:spacing w:line="480" w:lineRule="auto"/>
        <w:ind w:firstLine="720"/>
        <w:rPr>
          <w:rFonts w:ascii="Times New Roman" w:hAnsi="Times New Roman" w:cs="Times New Roman"/>
        </w:rPr>
      </w:pPr>
      <w:r w:rsidRPr="000C2065">
        <w:rPr>
          <w:rFonts w:ascii="Times New Roman" w:hAnsi="Times New Roman" w:cs="Times New Roman"/>
        </w:rPr>
        <w:t>A</w:t>
      </w:r>
      <w:r w:rsidR="006612C4" w:rsidRPr="000C2065">
        <w:rPr>
          <w:rFonts w:ascii="Times New Roman" w:hAnsi="Times New Roman" w:cs="Times New Roman"/>
        </w:rPr>
        <w:t xml:space="preserve"> </w:t>
      </w:r>
      <w:r w:rsidRPr="000C2065">
        <w:rPr>
          <w:rFonts w:ascii="Times New Roman" w:hAnsi="Times New Roman" w:cs="Times New Roman"/>
        </w:rPr>
        <w:t>second</w:t>
      </w:r>
      <w:r w:rsidR="006612C4" w:rsidRPr="000C2065">
        <w:rPr>
          <w:rFonts w:ascii="Times New Roman" w:hAnsi="Times New Roman" w:cs="Times New Roman"/>
        </w:rPr>
        <w:t xml:space="preserve"> interpretation </w:t>
      </w:r>
      <w:r w:rsidR="00122313" w:rsidRPr="000C2065">
        <w:rPr>
          <w:rFonts w:ascii="Times New Roman" w:hAnsi="Times New Roman" w:cs="Times New Roman"/>
        </w:rPr>
        <w:t>pertains to</w:t>
      </w:r>
      <w:r w:rsidR="006612C4" w:rsidRPr="000C2065">
        <w:rPr>
          <w:rFonts w:ascii="Times New Roman" w:hAnsi="Times New Roman" w:cs="Times New Roman"/>
        </w:rPr>
        <w:t xml:space="preserve"> children’s memory capacities. Children </w:t>
      </w:r>
      <w:r w:rsidR="00EC78E0" w:rsidRPr="000C2065">
        <w:rPr>
          <w:rFonts w:ascii="Times New Roman" w:hAnsi="Times New Roman" w:cs="Times New Roman"/>
        </w:rPr>
        <w:t>encountered</w:t>
      </w:r>
      <w:r w:rsidR="006612C4" w:rsidRPr="000C2065">
        <w:rPr>
          <w:rFonts w:ascii="Times New Roman" w:hAnsi="Times New Roman" w:cs="Times New Roman"/>
        </w:rPr>
        <w:t xml:space="preserve"> the protest phase after having </w:t>
      </w:r>
      <w:r w:rsidR="00241135" w:rsidRPr="000C2065">
        <w:rPr>
          <w:rFonts w:ascii="Times New Roman" w:hAnsi="Times New Roman" w:cs="Times New Roman"/>
        </w:rPr>
        <w:t>experienced</w:t>
      </w:r>
      <w:r w:rsidR="006612C4" w:rsidRPr="000C2065">
        <w:rPr>
          <w:rFonts w:ascii="Times New Roman" w:hAnsi="Times New Roman" w:cs="Times New Roman"/>
        </w:rPr>
        <w:t xml:space="preserve"> four </w:t>
      </w:r>
      <w:r w:rsidR="0095517B" w:rsidRPr="000C2065">
        <w:rPr>
          <w:rFonts w:ascii="Times New Roman" w:hAnsi="Times New Roman" w:cs="Times New Roman"/>
        </w:rPr>
        <w:t xml:space="preserve">conformity </w:t>
      </w:r>
      <w:r w:rsidR="006612C4" w:rsidRPr="000C2065">
        <w:rPr>
          <w:rFonts w:ascii="Times New Roman" w:hAnsi="Times New Roman" w:cs="Times New Roman"/>
        </w:rPr>
        <w:t>trials in which the informant endorsed one of four options for a tea party item. That is, children observed the informant endorse four of sixteen different options for the tea party</w:t>
      </w:r>
      <w:r w:rsidR="00AA6E3D" w:rsidRPr="000C2065">
        <w:rPr>
          <w:rFonts w:ascii="Times New Roman" w:hAnsi="Times New Roman" w:cs="Times New Roman"/>
        </w:rPr>
        <w:t xml:space="preserve"> over four </w:t>
      </w:r>
      <w:r w:rsidR="00F304E3" w:rsidRPr="000C2065">
        <w:rPr>
          <w:rFonts w:ascii="Times New Roman" w:hAnsi="Times New Roman" w:cs="Times New Roman"/>
        </w:rPr>
        <w:t xml:space="preserve">different </w:t>
      </w:r>
      <w:r w:rsidR="00AA6E3D" w:rsidRPr="000C2065">
        <w:rPr>
          <w:rFonts w:ascii="Times New Roman" w:hAnsi="Times New Roman" w:cs="Times New Roman"/>
        </w:rPr>
        <w:t>trials</w:t>
      </w:r>
      <w:r w:rsidR="006612C4" w:rsidRPr="000C2065">
        <w:rPr>
          <w:rFonts w:ascii="Times New Roman" w:hAnsi="Times New Roman" w:cs="Times New Roman"/>
        </w:rPr>
        <w:t>. It is possible that by the time children encountered the protest phase, they did not</w:t>
      </w:r>
      <w:r w:rsidR="00030BDE" w:rsidRPr="000C2065">
        <w:rPr>
          <w:rFonts w:ascii="Times New Roman" w:hAnsi="Times New Roman" w:cs="Times New Roman"/>
        </w:rPr>
        <w:t xml:space="preserve"> clearly</w:t>
      </w:r>
      <w:r w:rsidR="006612C4" w:rsidRPr="000C2065">
        <w:rPr>
          <w:rFonts w:ascii="Times New Roman" w:hAnsi="Times New Roman" w:cs="Times New Roman"/>
        </w:rPr>
        <w:t xml:space="preserve"> recall which items the informant had endorsed, let alone which items the informant</w:t>
      </w:r>
      <w:bookmarkStart w:id="0" w:name="_GoBack"/>
      <w:bookmarkEnd w:id="0"/>
      <w:r w:rsidR="006612C4" w:rsidRPr="000C2065">
        <w:rPr>
          <w:rFonts w:ascii="Times New Roman" w:hAnsi="Times New Roman" w:cs="Times New Roman"/>
        </w:rPr>
        <w:t xml:space="preserve"> had endorsed with norms </w:t>
      </w:r>
      <w:r w:rsidR="00D562FC" w:rsidRPr="000C2065">
        <w:rPr>
          <w:rFonts w:ascii="Times New Roman" w:hAnsi="Times New Roman" w:cs="Times New Roman"/>
        </w:rPr>
        <w:t>and which with</w:t>
      </w:r>
      <w:r w:rsidR="00BC729F" w:rsidRPr="000C2065">
        <w:rPr>
          <w:rFonts w:ascii="Times New Roman" w:hAnsi="Times New Roman" w:cs="Times New Roman"/>
        </w:rPr>
        <w:t xml:space="preserve"> </w:t>
      </w:r>
      <w:r w:rsidR="006612C4" w:rsidRPr="000C2065">
        <w:rPr>
          <w:rFonts w:ascii="Times New Roman" w:hAnsi="Times New Roman" w:cs="Times New Roman"/>
        </w:rPr>
        <w:t xml:space="preserve">preferences. Future research could potentially reduce memory demands by presenting individual </w:t>
      </w:r>
      <w:r w:rsidR="006612C4" w:rsidRPr="000C2065">
        <w:rPr>
          <w:rFonts w:ascii="Times New Roman" w:hAnsi="Times New Roman" w:cs="Times New Roman"/>
        </w:rPr>
        <w:lastRenderedPageBreak/>
        <w:t xml:space="preserve">protest trials after </w:t>
      </w:r>
      <w:r w:rsidR="00816B90">
        <w:rPr>
          <w:rFonts w:ascii="Times New Roman" w:hAnsi="Times New Roman" w:cs="Times New Roman"/>
        </w:rPr>
        <w:t>individual</w:t>
      </w:r>
      <w:r w:rsidR="006612C4" w:rsidRPr="000C2065">
        <w:rPr>
          <w:rFonts w:ascii="Times New Roman" w:hAnsi="Times New Roman" w:cs="Times New Roman"/>
        </w:rPr>
        <w:t xml:space="preserve"> conformity trial</w:t>
      </w:r>
      <w:r w:rsidR="000A2758">
        <w:rPr>
          <w:rFonts w:ascii="Times New Roman" w:hAnsi="Times New Roman" w:cs="Times New Roman"/>
        </w:rPr>
        <w:t>s</w:t>
      </w:r>
      <w:r w:rsidR="006612C4" w:rsidRPr="000C2065">
        <w:rPr>
          <w:rFonts w:ascii="Times New Roman" w:hAnsi="Times New Roman" w:cs="Times New Roman"/>
        </w:rPr>
        <w:t xml:space="preserve"> rather than </w:t>
      </w:r>
      <w:r w:rsidR="00587602" w:rsidRPr="000C2065">
        <w:rPr>
          <w:rFonts w:ascii="Times New Roman" w:hAnsi="Times New Roman" w:cs="Times New Roman"/>
        </w:rPr>
        <w:t>together</w:t>
      </w:r>
      <w:r w:rsidR="006612C4" w:rsidRPr="000C2065">
        <w:rPr>
          <w:rFonts w:ascii="Times New Roman" w:hAnsi="Times New Roman" w:cs="Times New Roman"/>
        </w:rPr>
        <w:t xml:space="preserve"> in a block at the end of the study.</w:t>
      </w:r>
    </w:p>
    <w:p w14:paraId="6C14E7ED" w14:textId="324120E1" w:rsidR="002C1A69" w:rsidRPr="00081360" w:rsidRDefault="002C1A69" w:rsidP="004E6019">
      <w:pPr>
        <w:spacing w:line="480" w:lineRule="auto"/>
        <w:ind w:firstLine="720"/>
        <w:rPr>
          <w:rFonts w:ascii="Times New Roman" w:hAnsi="Times New Roman" w:cs="Times New Roman"/>
        </w:rPr>
      </w:pPr>
      <w:r>
        <w:rPr>
          <w:rFonts w:ascii="Times New Roman" w:hAnsi="Times New Roman" w:cs="Times New Roman"/>
        </w:rPr>
        <w:t xml:space="preserve">A third interpretation pertains to a more practical—but, </w:t>
      </w:r>
      <w:r w:rsidR="00865745">
        <w:rPr>
          <w:rFonts w:ascii="Times New Roman" w:hAnsi="Times New Roman" w:cs="Times New Roman"/>
        </w:rPr>
        <w:t>in</w:t>
      </w:r>
      <w:r>
        <w:rPr>
          <w:rFonts w:ascii="Times New Roman" w:hAnsi="Times New Roman" w:cs="Times New Roman"/>
        </w:rPr>
        <w:t xml:space="preserve"> our view, not </w:t>
      </w:r>
      <w:r w:rsidR="00865745">
        <w:rPr>
          <w:rFonts w:ascii="Times New Roman" w:hAnsi="Times New Roman" w:cs="Times New Roman"/>
        </w:rPr>
        <w:t>insignificant</w:t>
      </w:r>
      <w:r>
        <w:rPr>
          <w:rFonts w:ascii="Times New Roman" w:hAnsi="Times New Roman" w:cs="Times New Roman"/>
        </w:rPr>
        <w:t>—aspect of our study design.</w:t>
      </w:r>
      <w:r w:rsidR="00063465">
        <w:rPr>
          <w:rFonts w:ascii="Times New Roman" w:hAnsi="Times New Roman" w:cs="Times New Roman"/>
        </w:rPr>
        <w:t xml:space="preserve"> </w:t>
      </w:r>
      <w:r w:rsidR="004D1EDC">
        <w:rPr>
          <w:rFonts w:ascii="Times New Roman" w:hAnsi="Times New Roman" w:cs="Times New Roman"/>
        </w:rPr>
        <w:t>In most studies that include protest</w:t>
      </w:r>
      <w:r w:rsidR="00063465">
        <w:rPr>
          <w:rFonts w:ascii="Times New Roman" w:hAnsi="Times New Roman" w:cs="Times New Roman"/>
        </w:rPr>
        <w:t xml:space="preserve"> </w:t>
      </w:r>
      <w:r w:rsidR="004D1EDC">
        <w:rPr>
          <w:rFonts w:ascii="Times New Roman" w:hAnsi="Times New Roman" w:cs="Times New Roman"/>
        </w:rPr>
        <w:t xml:space="preserve">against </w:t>
      </w:r>
      <w:r w:rsidR="00F3028F">
        <w:rPr>
          <w:rFonts w:ascii="Times New Roman" w:hAnsi="Times New Roman" w:cs="Times New Roman"/>
        </w:rPr>
        <w:t>a puppet</w:t>
      </w:r>
      <w:r w:rsidR="004D1EDC">
        <w:rPr>
          <w:rFonts w:ascii="Times New Roman" w:hAnsi="Times New Roman" w:cs="Times New Roman"/>
        </w:rPr>
        <w:t xml:space="preserve"> </w:t>
      </w:r>
      <w:r w:rsidR="001F211A">
        <w:rPr>
          <w:rFonts w:ascii="Times New Roman" w:hAnsi="Times New Roman" w:cs="Times New Roman"/>
        </w:rPr>
        <w:t xml:space="preserve">as a dependent measure, </w:t>
      </w:r>
      <w:r w:rsidR="00F3028F">
        <w:rPr>
          <w:rFonts w:ascii="Times New Roman" w:hAnsi="Times New Roman" w:cs="Times New Roman"/>
        </w:rPr>
        <w:t xml:space="preserve">there is a warm-up phase in which </w:t>
      </w:r>
      <w:r w:rsidR="0030280A">
        <w:rPr>
          <w:rFonts w:ascii="Times New Roman" w:hAnsi="Times New Roman" w:cs="Times New Roman"/>
        </w:rPr>
        <w:t>a</w:t>
      </w:r>
      <w:r w:rsidR="00CE790F">
        <w:rPr>
          <w:rFonts w:ascii="Times New Roman" w:hAnsi="Times New Roman" w:cs="Times New Roman"/>
        </w:rPr>
        <w:t xml:space="preserve"> puppet acts in ways that invite </w:t>
      </w:r>
      <w:r w:rsidR="000618B7">
        <w:rPr>
          <w:rFonts w:ascii="Times New Roman" w:hAnsi="Times New Roman" w:cs="Times New Roman"/>
        </w:rPr>
        <w:t>intervention</w:t>
      </w:r>
      <w:r w:rsidR="00CE790F">
        <w:rPr>
          <w:rFonts w:ascii="Times New Roman" w:hAnsi="Times New Roman" w:cs="Times New Roman"/>
        </w:rPr>
        <w:t xml:space="preserve"> (e.g., in a clumsy or clearly erroneous manner).</w:t>
      </w:r>
      <w:r w:rsidR="00953048">
        <w:rPr>
          <w:rFonts w:ascii="Times New Roman" w:hAnsi="Times New Roman" w:cs="Times New Roman"/>
        </w:rPr>
        <w:t xml:space="preserve"> In this warm-up phase, children have the opportunity to practice correcting the puppet.</w:t>
      </w:r>
      <w:r w:rsidR="000618B7">
        <w:rPr>
          <w:rFonts w:ascii="Times New Roman" w:hAnsi="Times New Roman" w:cs="Times New Roman"/>
        </w:rPr>
        <w:t xml:space="preserve"> </w:t>
      </w:r>
      <w:r w:rsidR="005A49BE">
        <w:rPr>
          <w:rFonts w:ascii="Times New Roman" w:hAnsi="Times New Roman" w:cs="Times New Roman"/>
        </w:rPr>
        <w:t xml:space="preserve">Accordingly, by the time children encounter the test phase, they are primed to think of the puppet as someone they can object to. However, our </w:t>
      </w:r>
      <w:r w:rsidR="00993353">
        <w:rPr>
          <w:rFonts w:ascii="Times New Roman" w:hAnsi="Times New Roman" w:cs="Times New Roman"/>
        </w:rPr>
        <w:t>warm-up phase did not involve the puppet acting in ways that invite</w:t>
      </w:r>
      <w:r w:rsidR="00CC53F5">
        <w:rPr>
          <w:rFonts w:ascii="Times New Roman" w:hAnsi="Times New Roman" w:cs="Times New Roman"/>
        </w:rPr>
        <w:t>d</w:t>
      </w:r>
      <w:r w:rsidR="00993353">
        <w:rPr>
          <w:rFonts w:ascii="Times New Roman" w:hAnsi="Times New Roman" w:cs="Times New Roman"/>
        </w:rPr>
        <w:t xml:space="preserve"> intervention</w:t>
      </w:r>
      <w:r w:rsidR="005728E0">
        <w:rPr>
          <w:rFonts w:ascii="Times New Roman" w:hAnsi="Times New Roman" w:cs="Times New Roman"/>
        </w:rPr>
        <w:t>.</w:t>
      </w:r>
      <w:r w:rsidR="00993353">
        <w:rPr>
          <w:rFonts w:ascii="Times New Roman" w:hAnsi="Times New Roman" w:cs="Times New Roman"/>
        </w:rPr>
        <w:t xml:space="preserve"> In our warm-up phase, the puppet simply introduced themselves to the child.</w:t>
      </w:r>
      <w:r w:rsidR="0067420A">
        <w:rPr>
          <w:rFonts w:ascii="Times New Roman" w:hAnsi="Times New Roman" w:cs="Times New Roman"/>
        </w:rPr>
        <w:t xml:space="preserve"> </w:t>
      </w:r>
      <w:r w:rsidR="00C363F2">
        <w:rPr>
          <w:rFonts w:ascii="Times New Roman" w:hAnsi="Times New Roman" w:cs="Times New Roman"/>
        </w:rPr>
        <w:t>As a result</w:t>
      </w:r>
      <w:r w:rsidR="0067420A">
        <w:rPr>
          <w:rFonts w:ascii="Times New Roman" w:hAnsi="Times New Roman" w:cs="Times New Roman"/>
        </w:rPr>
        <w:t xml:space="preserve">, the children in our study may </w:t>
      </w:r>
      <w:r w:rsidR="004E6019">
        <w:rPr>
          <w:rFonts w:ascii="Times New Roman" w:hAnsi="Times New Roman" w:cs="Times New Roman"/>
        </w:rPr>
        <w:t xml:space="preserve">have been less prepared—compared to children in other studies—to object to the puppet when it acted </w:t>
      </w:r>
      <w:r w:rsidR="00FC1F34">
        <w:rPr>
          <w:rFonts w:ascii="Times New Roman" w:hAnsi="Times New Roman" w:cs="Times New Roman"/>
        </w:rPr>
        <w:t>in ways that deviated from</w:t>
      </w:r>
      <w:r w:rsidR="008C684F">
        <w:rPr>
          <w:rFonts w:ascii="Times New Roman" w:hAnsi="Times New Roman" w:cs="Times New Roman"/>
        </w:rPr>
        <w:t xml:space="preserve"> the</w:t>
      </w:r>
      <w:r w:rsidR="00A64DD8">
        <w:rPr>
          <w:rFonts w:ascii="Times New Roman" w:hAnsi="Times New Roman" w:cs="Times New Roman"/>
        </w:rPr>
        <w:t xml:space="preserve"> endorsements of the informant. </w:t>
      </w:r>
      <w:r w:rsidR="00F80517">
        <w:rPr>
          <w:rFonts w:ascii="Times New Roman" w:hAnsi="Times New Roman" w:cs="Times New Roman"/>
        </w:rPr>
        <w:t xml:space="preserve">Other researchers may learn from our </w:t>
      </w:r>
      <w:r w:rsidR="00E04495">
        <w:rPr>
          <w:rFonts w:ascii="Times New Roman" w:hAnsi="Times New Roman" w:cs="Times New Roman"/>
        </w:rPr>
        <w:t>experience</w:t>
      </w:r>
      <w:r w:rsidR="00F80517">
        <w:rPr>
          <w:rFonts w:ascii="Times New Roman" w:hAnsi="Times New Roman" w:cs="Times New Roman"/>
        </w:rPr>
        <w:t xml:space="preserve"> and be sure to include a warm-up phase to encourage higher rates of protesting.</w:t>
      </w:r>
    </w:p>
    <w:sectPr w:rsidR="002C1A69" w:rsidRPr="00081360" w:rsidSect="00FF4550">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E2AF6F" w14:textId="77777777" w:rsidR="00F44CAE" w:rsidRDefault="00F44CAE" w:rsidP="007E4FAE">
      <w:r>
        <w:separator/>
      </w:r>
    </w:p>
  </w:endnote>
  <w:endnote w:type="continuationSeparator" w:id="0">
    <w:p w14:paraId="56BDE921" w14:textId="77777777" w:rsidR="00F44CAE" w:rsidRDefault="00F44CAE" w:rsidP="007E4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0522BC" w14:textId="77777777" w:rsidR="00F44CAE" w:rsidRDefault="00F44CAE" w:rsidP="007E4FAE">
      <w:r>
        <w:separator/>
      </w:r>
    </w:p>
  </w:footnote>
  <w:footnote w:type="continuationSeparator" w:id="0">
    <w:p w14:paraId="2D9D0946" w14:textId="77777777" w:rsidR="00F44CAE" w:rsidRDefault="00F44CAE" w:rsidP="007E4F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85536390"/>
      <w:docPartObj>
        <w:docPartGallery w:val="Page Numbers (Top of Page)"/>
        <w:docPartUnique/>
      </w:docPartObj>
    </w:sdtPr>
    <w:sdtEndPr>
      <w:rPr>
        <w:rStyle w:val="PageNumber"/>
      </w:rPr>
    </w:sdtEndPr>
    <w:sdtContent>
      <w:p w14:paraId="449B55AF" w14:textId="3AF16287" w:rsidR="007E4FAE" w:rsidRDefault="007E4FAE" w:rsidP="00FE772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B457DA" w14:textId="77777777" w:rsidR="007E4FAE" w:rsidRDefault="007E4FAE" w:rsidP="007E4FA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1818695140"/>
      <w:docPartObj>
        <w:docPartGallery w:val="Page Numbers (Top of Page)"/>
        <w:docPartUnique/>
      </w:docPartObj>
    </w:sdtPr>
    <w:sdtEndPr>
      <w:rPr>
        <w:rStyle w:val="PageNumber"/>
      </w:rPr>
    </w:sdtEndPr>
    <w:sdtContent>
      <w:p w14:paraId="0469F13E" w14:textId="453B4834" w:rsidR="007E4FAE" w:rsidRPr="007E4FAE" w:rsidRDefault="007E4FAE" w:rsidP="00FE772D">
        <w:pPr>
          <w:pStyle w:val="Header"/>
          <w:framePr w:wrap="none" w:vAnchor="text" w:hAnchor="margin" w:xAlign="right" w:y="1"/>
          <w:rPr>
            <w:rStyle w:val="PageNumber"/>
            <w:rFonts w:ascii="Times New Roman" w:hAnsi="Times New Roman" w:cs="Times New Roman"/>
          </w:rPr>
        </w:pPr>
        <w:r w:rsidRPr="007E4FAE">
          <w:rPr>
            <w:rStyle w:val="PageNumber"/>
            <w:rFonts w:ascii="Times New Roman" w:hAnsi="Times New Roman" w:cs="Times New Roman"/>
          </w:rPr>
          <w:fldChar w:fldCharType="begin"/>
        </w:r>
        <w:r w:rsidRPr="007E4FAE">
          <w:rPr>
            <w:rStyle w:val="PageNumber"/>
            <w:rFonts w:ascii="Times New Roman" w:hAnsi="Times New Roman" w:cs="Times New Roman"/>
          </w:rPr>
          <w:instrText xml:space="preserve"> PAGE </w:instrText>
        </w:r>
        <w:r w:rsidRPr="007E4FAE">
          <w:rPr>
            <w:rStyle w:val="PageNumber"/>
            <w:rFonts w:ascii="Times New Roman" w:hAnsi="Times New Roman" w:cs="Times New Roman"/>
          </w:rPr>
          <w:fldChar w:fldCharType="separate"/>
        </w:r>
        <w:r w:rsidRPr="007E4FAE">
          <w:rPr>
            <w:rStyle w:val="PageNumber"/>
            <w:rFonts w:ascii="Times New Roman" w:hAnsi="Times New Roman" w:cs="Times New Roman"/>
            <w:noProof/>
          </w:rPr>
          <w:t>1</w:t>
        </w:r>
        <w:r w:rsidRPr="007E4FAE">
          <w:rPr>
            <w:rStyle w:val="PageNumber"/>
            <w:rFonts w:ascii="Times New Roman" w:hAnsi="Times New Roman" w:cs="Times New Roman"/>
          </w:rPr>
          <w:fldChar w:fldCharType="end"/>
        </w:r>
      </w:p>
    </w:sdtContent>
  </w:sdt>
  <w:p w14:paraId="6691DA20" w14:textId="77777777" w:rsidR="007E4FAE" w:rsidRPr="007E4FAE" w:rsidRDefault="007E4FAE" w:rsidP="007E4FAE">
    <w:pPr>
      <w:pStyle w:val="Header"/>
      <w:ind w:right="360"/>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881"/>
    <w:rsid w:val="00000D15"/>
    <w:rsid w:val="00001FDA"/>
    <w:rsid w:val="00004400"/>
    <w:rsid w:val="00006008"/>
    <w:rsid w:val="00015144"/>
    <w:rsid w:val="00022A8E"/>
    <w:rsid w:val="00030BDE"/>
    <w:rsid w:val="000366F2"/>
    <w:rsid w:val="00036BCF"/>
    <w:rsid w:val="0004054C"/>
    <w:rsid w:val="0004118A"/>
    <w:rsid w:val="0004441F"/>
    <w:rsid w:val="00056CF9"/>
    <w:rsid w:val="00057052"/>
    <w:rsid w:val="000577F1"/>
    <w:rsid w:val="000618B7"/>
    <w:rsid w:val="000619CC"/>
    <w:rsid w:val="00063465"/>
    <w:rsid w:val="000634FE"/>
    <w:rsid w:val="0006630C"/>
    <w:rsid w:val="0006657B"/>
    <w:rsid w:val="000667DA"/>
    <w:rsid w:val="00066A60"/>
    <w:rsid w:val="00070B5F"/>
    <w:rsid w:val="00071614"/>
    <w:rsid w:val="00073185"/>
    <w:rsid w:val="00077CD0"/>
    <w:rsid w:val="000809F3"/>
    <w:rsid w:val="00081360"/>
    <w:rsid w:val="00083029"/>
    <w:rsid w:val="00084258"/>
    <w:rsid w:val="000858E0"/>
    <w:rsid w:val="000A1180"/>
    <w:rsid w:val="000A2758"/>
    <w:rsid w:val="000A3ED4"/>
    <w:rsid w:val="000A4020"/>
    <w:rsid w:val="000A59DA"/>
    <w:rsid w:val="000B2153"/>
    <w:rsid w:val="000B2941"/>
    <w:rsid w:val="000B6B99"/>
    <w:rsid w:val="000B79FC"/>
    <w:rsid w:val="000C069E"/>
    <w:rsid w:val="000C12C6"/>
    <w:rsid w:val="000C1EBF"/>
    <w:rsid w:val="000C2065"/>
    <w:rsid w:val="000C2254"/>
    <w:rsid w:val="000C7BC8"/>
    <w:rsid w:val="000D4C61"/>
    <w:rsid w:val="000D5DEA"/>
    <w:rsid w:val="000D61A1"/>
    <w:rsid w:val="000D7420"/>
    <w:rsid w:val="000E01A9"/>
    <w:rsid w:val="000E042F"/>
    <w:rsid w:val="000E1789"/>
    <w:rsid w:val="000E4488"/>
    <w:rsid w:val="000E72A5"/>
    <w:rsid w:val="000F275A"/>
    <w:rsid w:val="000F477C"/>
    <w:rsid w:val="000F4835"/>
    <w:rsid w:val="000F63FA"/>
    <w:rsid w:val="000F7FF8"/>
    <w:rsid w:val="001029B6"/>
    <w:rsid w:val="00104186"/>
    <w:rsid w:val="00104FF0"/>
    <w:rsid w:val="0010567B"/>
    <w:rsid w:val="001070C3"/>
    <w:rsid w:val="00107739"/>
    <w:rsid w:val="00107923"/>
    <w:rsid w:val="00111FC0"/>
    <w:rsid w:val="0011282D"/>
    <w:rsid w:val="001145DF"/>
    <w:rsid w:val="00115534"/>
    <w:rsid w:val="00116299"/>
    <w:rsid w:val="00117A9D"/>
    <w:rsid w:val="00121CB2"/>
    <w:rsid w:val="00122313"/>
    <w:rsid w:val="00125751"/>
    <w:rsid w:val="00125ABA"/>
    <w:rsid w:val="00130344"/>
    <w:rsid w:val="00131E16"/>
    <w:rsid w:val="00132DC9"/>
    <w:rsid w:val="00135B10"/>
    <w:rsid w:val="001368A8"/>
    <w:rsid w:val="0013794F"/>
    <w:rsid w:val="00145336"/>
    <w:rsid w:val="00147EEF"/>
    <w:rsid w:val="00151077"/>
    <w:rsid w:val="001512AE"/>
    <w:rsid w:val="00151600"/>
    <w:rsid w:val="00151A05"/>
    <w:rsid w:val="00155BFD"/>
    <w:rsid w:val="00161599"/>
    <w:rsid w:val="001630A8"/>
    <w:rsid w:val="00163638"/>
    <w:rsid w:val="00167E95"/>
    <w:rsid w:val="00176BF3"/>
    <w:rsid w:val="00180609"/>
    <w:rsid w:val="00183CFD"/>
    <w:rsid w:val="00183DD5"/>
    <w:rsid w:val="0018746B"/>
    <w:rsid w:val="00190F70"/>
    <w:rsid w:val="00194613"/>
    <w:rsid w:val="00194827"/>
    <w:rsid w:val="00194929"/>
    <w:rsid w:val="001A1A04"/>
    <w:rsid w:val="001A49E6"/>
    <w:rsid w:val="001A4B30"/>
    <w:rsid w:val="001B0192"/>
    <w:rsid w:val="001B085F"/>
    <w:rsid w:val="001B23A1"/>
    <w:rsid w:val="001B2BC0"/>
    <w:rsid w:val="001B6509"/>
    <w:rsid w:val="001B716E"/>
    <w:rsid w:val="001B7840"/>
    <w:rsid w:val="001C270D"/>
    <w:rsid w:val="001D2BC4"/>
    <w:rsid w:val="001D373D"/>
    <w:rsid w:val="001D3F20"/>
    <w:rsid w:val="001D56CE"/>
    <w:rsid w:val="001D68C5"/>
    <w:rsid w:val="001D6C7F"/>
    <w:rsid w:val="001E4C1D"/>
    <w:rsid w:val="001E6FA3"/>
    <w:rsid w:val="001F053E"/>
    <w:rsid w:val="001F211A"/>
    <w:rsid w:val="001F5B7E"/>
    <w:rsid w:val="001F760B"/>
    <w:rsid w:val="001F765D"/>
    <w:rsid w:val="001F76E1"/>
    <w:rsid w:val="00212D7E"/>
    <w:rsid w:val="0021658D"/>
    <w:rsid w:val="00217365"/>
    <w:rsid w:val="002236A2"/>
    <w:rsid w:val="0022490D"/>
    <w:rsid w:val="002260B7"/>
    <w:rsid w:val="00236705"/>
    <w:rsid w:val="00237520"/>
    <w:rsid w:val="00240D55"/>
    <w:rsid w:val="00241135"/>
    <w:rsid w:val="0024590A"/>
    <w:rsid w:val="00251297"/>
    <w:rsid w:val="00251D45"/>
    <w:rsid w:val="00253AC8"/>
    <w:rsid w:val="00255B06"/>
    <w:rsid w:val="002575CA"/>
    <w:rsid w:val="0025779B"/>
    <w:rsid w:val="00263304"/>
    <w:rsid w:val="00263D27"/>
    <w:rsid w:val="00270DFA"/>
    <w:rsid w:val="00271220"/>
    <w:rsid w:val="0027206E"/>
    <w:rsid w:val="00273E9D"/>
    <w:rsid w:val="00282409"/>
    <w:rsid w:val="00282C34"/>
    <w:rsid w:val="00285440"/>
    <w:rsid w:val="00287B6F"/>
    <w:rsid w:val="00287FF3"/>
    <w:rsid w:val="002913CA"/>
    <w:rsid w:val="002927AF"/>
    <w:rsid w:val="00293182"/>
    <w:rsid w:val="00293A4E"/>
    <w:rsid w:val="00296501"/>
    <w:rsid w:val="002A186F"/>
    <w:rsid w:val="002A405F"/>
    <w:rsid w:val="002A674B"/>
    <w:rsid w:val="002B74B9"/>
    <w:rsid w:val="002B785D"/>
    <w:rsid w:val="002C0100"/>
    <w:rsid w:val="002C1144"/>
    <w:rsid w:val="002C1A69"/>
    <w:rsid w:val="002C3B1E"/>
    <w:rsid w:val="002C44AE"/>
    <w:rsid w:val="002C4722"/>
    <w:rsid w:val="002C4E44"/>
    <w:rsid w:val="002D3088"/>
    <w:rsid w:val="002D36DE"/>
    <w:rsid w:val="002D53C9"/>
    <w:rsid w:val="002D5678"/>
    <w:rsid w:val="002E5B26"/>
    <w:rsid w:val="002E63A4"/>
    <w:rsid w:val="002E6F3D"/>
    <w:rsid w:val="002F012F"/>
    <w:rsid w:val="002F06BF"/>
    <w:rsid w:val="002F7EF1"/>
    <w:rsid w:val="00301638"/>
    <w:rsid w:val="0030280A"/>
    <w:rsid w:val="00303101"/>
    <w:rsid w:val="00307B0E"/>
    <w:rsid w:val="003172C6"/>
    <w:rsid w:val="00320A32"/>
    <w:rsid w:val="003229DE"/>
    <w:rsid w:val="00325311"/>
    <w:rsid w:val="00326E86"/>
    <w:rsid w:val="00330191"/>
    <w:rsid w:val="0033207A"/>
    <w:rsid w:val="00335913"/>
    <w:rsid w:val="00341245"/>
    <w:rsid w:val="0035153A"/>
    <w:rsid w:val="00352AD8"/>
    <w:rsid w:val="00352F87"/>
    <w:rsid w:val="00356FF1"/>
    <w:rsid w:val="00360D1C"/>
    <w:rsid w:val="00370359"/>
    <w:rsid w:val="003704A9"/>
    <w:rsid w:val="003720D6"/>
    <w:rsid w:val="003814C9"/>
    <w:rsid w:val="00383A06"/>
    <w:rsid w:val="00390D04"/>
    <w:rsid w:val="00393560"/>
    <w:rsid w:val="0039421A"/>
    <w:rsid w:val="00397667"/>
    <w:rsid w:val="00397838"/>
    <w:rsid w:val="003A5B5B"/>
    <w:rsid w:val="003B11F3"/>
    <w:rsid w:val="003B243E"/>
    <w:rsid w:val="003B255C"/>
    <w:rsid w:val="003B2721"/>
    <w:rsid w:val="003C2391"/>
    <w:rsid w:val="003C279A"/>
    <w:rsid w:val="003C3560"/>
    <w:rsid w:val="003C66BB"/>
    <w:rsid w:val="003D4B92"/>
    <w:rsid w:val="003D60E1"/>
    <w:rsid w:val="003E0D48"/>
    <w:rsid w:val="003F0D87"/>
    <w:rsid w:val="003F2C2E"/>
    <w:rsid w:val="003F432D"/>
    <w:rsid w:val="003F48F2"/>
    <w:rsid w:val="004001EF"/>
    <w:rsid w:val="004006B5"/>
    <w:rsid w:val="00402F8B"/>
    <w:rsid w:val="00403881"/>
    <w:rsid w:val="00404B4D"/>
    <w:rsid w:val="004070C1"/>
    <w:rsid w:val="004157A2"/>
    <w:rsid w:val="004207B6"/>
    <w:rsid w:val="004214EA"/>
    <w:rsid w:val="00421508"/>
    <w:rsid w:val="0042156C"/>
    <w:rsid w:val="004241D3"/>
    <w:rsid w:val="0043061A"/>
    <w:rsid w:val="004306A5"/>
    <w:rsid w:val="00430CDB"/>
    <w:rsid w:val="00431B8A"/>
    <w:rsid w:val="00431D02"/>
    <w:rsid w:val="00432DD3"/>
    <w:rsid w:val="00434ECE"/>
    <w:rsid w:val="00435365"/>
    <w:rsid w:val="0043643B"/>
    <w:rsid w:val="00440EE8"/>
    <w:rsid w:val="004437A8"/>
    <w:rsid w:val="00444C93"/>
    <w:rsid w:val="004451DC"/>
    <w:rsid w:val="00447139"/>
    <w:rsid w:val="00450F30"/>
    <w:rsid w:val="00451E57"/>
    <w:rsid w:val="0045285C"/>
    <w:rsid w:val="004542D5"/>
    <w:rsid w:val="00455850"/>
    <w:rsid w:val="00460328"/>
    <w:rsid w:val="00460B37"/>
    <w:rsid w:val="00462904"/>
    <w:rsid w:val="0046397B"/>
    <w:rsid w:val="004661C1"/>
    <w:rsid w:val="00466510"/>
    <w:rsid w:val="0047132E"/>
    <w:rsid w:val="00475DD1"/>
    <w:rsid w:val="00475F44"/>
    <w:rsid w:val="00476630"/>
    <w:rsid w:val="00477247"/>
    <w:rsid w:val="00482893"/>
    <w:rsid w:val="004911AB"/>
    <w:rsid w:val="004A0853"/>
    <w:rsid w:val="004A1D4D"/>
    <w:rsid w:val="004A4002"/>
    <w:rsid w:val="004A50AF"/>
    <w:rsid w:val="004A5BA9"/>
    <w:rsid w:val="004A71F6"/>
    <w:rsid w:val="004A773B"/>
    <w:rsid w:val="004B0AF0"/>
    <w:rsid w:val="004B1703"/>
    <w:rsid w:val="004B4269"/>
    <w:rsid w:val="004B5965"/>
    <w:rsid w:val="004B681F"/>
    <w:rsid w:val="004C002B"/>
    <w:rsid w:val="004C0B46"/>
    <w:rsid w:val="004C3097"/>
    <w:rsid w:val="004C60FC"/>
    <w:rsid w:val="004C6E6C"/>
    <w:rsid w:val="004D0509"/>
    <w:rsid w:val="004D052C"/>
    <w:rsid w:val="004D1EDC"/>
    <w:rsid w:val="004E1C49"/>
    <w:rsid w:val="004E6019"/>
    <w:rsid w:val="004E6884"/>
    <w:rsid w:val="004F740C"/>
    <w:rsid w:val="00501C04"/>
    <w:rsid w:val="00502DD3"/>
    <w:rsid w:val="00503DD9"/>
    <w:rsid w:val="005044B9"/>
    <w:rsid w:val="005132DF"/>
    <w:rsid w:val="00515AE3"/>
    <w:rsid w:val="00517449"/>
    <w:rsid w:val="0052220A"/>
    <w:rsid w:val="00523134"/>
    <w:rsid w:val="005301CE"/>
    <w:rsid w:val="00532539"/>
    <w:rsid w:val="00534B6D"/>
    <w:rsid w:val="00535C68"/>
    <w:rsid w:val="00536EA2"/>
    <w:rsid w:val="00543EFE"/>
    <w:rsid w:val="00544166"/>
    <w:rsid w:val="00544DBE"/>
    <w:rsid w:val="00551DE5"/>
    <w:rsid w:val="00552432"/>
    <w:rsid w:val="00555612"/>
    <w:rsid w:val="00556D21"/>
    <w:rsid w:val="00557039"/>
    <w:rsid w:val="0055777A"/>
    <w:rsid w:val="00562E55"/>
    <w:rsid w:val="005631DB"/>
    <w:rsid w:val="00564626"/>
    <w:rsid w:val="00565306"/>
    <w:rsid w:val="00570E52"/>
    <w:rsid w:val="005728E0"/>
    <w:rsid w:val="00582396"/>
    <w:rsid w:val="00586184"/>
    <w:rsid w:val="00587602"/>
    <w:rsid w:val="0059010F"/>
    <w:rsid w:val="0059256D"/>
    <w:rsid w:val="005978F6"/>
    <w:rsid w:val="005A1933"/>
    <w:rsid w:val="005A49BE"/>
    <w:rsid w:val="005B5127"/>
    <w:rsid w:val="005B5DD7"/>
    <w:rsid w:val="005B7AA7"/>
    <w:rsid w:val="005B7B71"/>
    <w:rsid w:val="005C0FDE"/>
    <w:rsid w:val="005C21C8"/>
    <w:rsid w:val="005C35F4"/>
    <w:rsid w:val="005C4A62"/>
    <w:rsid w:val="005C6796"/>
    <w:rsid w:val="005D1FF8"/>
    <w:rsid w:val="005D2081"/>
    <w:rsid w:val="005D3352"/>
    <w:rsid w:val="005D4091"/>
    <w:rsid w:val="005E09B1"/>
    <w:rsid w:val="005E555B"/>
    <w:rsid w:val="005F5BAC"/>
    <w:rsid w:val="00601939"/>
    <w:rsid w:val="006043C0"/>
    <w:rsid w:val="00606278"/>
    <w:rsid w:val="0060689F"/>
    <w:rsid w:val="0061371A"/>
    <w:rsid w:val="00614E69"/>
    <w:rsid w:val="00616CAA"/>
    <w:rsid w:val="00622C75"/>
    <w:rsid w:val="006300EB"/>
    <w:rsid w:val="006306BC"/>
    <w:rsid w:val="00631567"/>
    <w:rsid w:val="00631903"/>
    <w:rsid w:val="0063293A"/>
    <w:rsid w:val="00636914"/>
    <w:rsid w:val="00640450"/>
    <w:rsid w:val="006420F6"/>
    <w:rsid w:val="0064229B"/>
    <w:rsid w:val="00650F86"/>
    <w:rsid w:val="0065260D"/>
    <w:rsid w:val="00654D03"/>
    <w:rsid w:val="00655BB2"/>
    <w:rsid w:val="00656CF1"/>
    <w:rsid w:val="00660C7D"/>
    <w:rsid w:val="006612C4"/>
    <w:rsid w:val="006619CE"/>
    <w:rsid w:val="00664C35"/>
    <w:rsid w:val="0066734B"/>
    <w:rsid w:val="0067420A"/>
    <w:rsid w:val="006748F3"/>
    <w:rsid w:val="006753F2"/>
    <w:rsid w:val="00675910"/>
    <w:rsid w:val="00680A4C"/>
    <w:rsid w:val="006830B3"/>
    <w:rsid w:val="0068647C"/>
    <w:rsid w:val="00691874"/>
    <w:rsid w:val="00691B23"/>
    <w:rsid w:val="00695271"/>
    <w:rsid w:val="006A27FF"/>
    <w:rsid w:val="006A2AED"/>
    <w:rsid w:val="006B26A9"/>
    <w:rsid w:val="006B6437"/>
    <w:rsid w:val="006C12C0"/>
    <w:rsid w:val="006C2635"/>
    <w:rsid w:val="006C31ED"/>
    <w:rsid w:val="006C3506"/>
    <w:rsid w:val="006D0217"/>
    <w:rsid w:val="006D364D"/>
    <w:rsid w:val="006D5E88"/>
    <w:rsid w:val="006E13AA"/>
    <w:rsid w:val="006E15A5"/>
    <w:rsid w:val="006E21A9"/>
    <w:rsid w:val="006F0755"/>
    <w:rsid w:val="006F0EE9"/>
    <w:rsid w:val="006F1212"/>
    <w:rsid w:val="006F3470"/>
    <w:rsid w:val="006F42B7"/>
    <w:rsid w:val="006F79E9"/>
    <w:rsid w:val="007016AD"/>
    <w:rsid w:val="007029D0"/>
    <w:rsid w:val="00703B0D"/>
    <w:rsid w:val="00704542"/>
    <w:rsid w:val="00707C42"/>
    <w:rsid w:val="00712AFE"/>
    <w:rsid w:val="00717807"/>
    <w:rsid w:val="00722AA8"/>
    <w:rsid w:val="00723A2F"/>
    <w:rsid w:val="00731C39"/>
    <w:rsid w:val="0073334F"/>
    <w:rsid w:val="00733A50"/>
    <w:rsid w:val="0073763F"/>
    <w:rsid w:val="007407E5"/>
    <w:rsid w:val="007433EB"/>
    <w:rsid w:val="0074473D"/>
    <w:rsid w:val="0074601C"/>
    <w:rsid w:val="007515BD"/>
    <w:rsid w:val="007567C7"/>
    <w:rsid w:val="00756E12"/>
    <w:rsid w:val="00766474"/>
    <w:rsid w:val="0076778A"/>
    <w:rsid w:val="00771528"/>
    <w:rsid w:val="00772E3C"/>
    <w:rsid w:val="00774202"/>
    <w:rsid w:val="007745BF"/>
    <w:rsid w:val="00777323"/>
    <w:rsid w:val="007802BD"/>
    <w:rsid w:val="0078354E"/>
    <w:rsid w:val="007860C8"/>
    <w:rsid w:val="00791F4D"/>
    <w:rsid w:val="00792286"/>
    <w:rsid w:val="007942ED"/>
    <w:rsid w:val="00796167"/>
    <w:rsid w:val="00797950"/>
    <w:rsid w:val="007A1095"/>
    <w:rsid w:val="007A2356"/>
    <w:rsid w:val="007A5D9E"/>
    <w:rsid w:val="007A6EEF"/>
    <w:rsid w:val="007B1401"/>
    <w:rsid w:val="007B487A"/>
    <w:rsid w:val="007B5C97"/>
    <w:rsid w:val="007B68BD"/>
    <w:rsid w:val="007C30E5"/>
    <w:rsid w:val="007C477B"/>
    <w:rsid w:val="007C4BD4"/>
    <w:rsid w:val="007C4F06"/>
    <w:rsid w:val="007D0587"/>
    <w:rsid w:val="007D14CD"/>
    <w:rsid w:val="007D2D67"/>
    <w:rsid w:val="007D4531"/>
    <w:rsid w:val="007E1192"/>
    <w:rsid w:val="007E4FAE"/>
    <w:rsid w:val="007E5178"/>
    <w:rsid w:val="007E6A55"/>
    <w:rsid w:val="007F0A9C"/>
    <w:rsid w:val="007F1726"/>
    <w:rsid w:val="007F4C01"/>
    <w:rsid w:val="007F5462"/>
    <w:rsid w:val="007F70EE"/>
    <w:rsid w:val="008014C2"/>
    <w:rsid w:val="008109D6"/>
    <w:rsid w:val="00816982"/>
    <w:rsid w:val="00816B90"/>
    <w:rsid w:val="00816EDE"/>
    <w:rsid w:val="00820E3E"/>
    <w:rsid w:val="00825DC1"/>
    <w:rsid w:val="0083735E"/>
    <w:rsid w:val="00837674"/>
    <w:rsid w:val="00841F69"/>
    <w:rsid w:val="0085123F"/>
    <w:rsid w:val="0085171E"/>
    <w:rsid w:val="00853436"/>
    <w:rsid w:val="008537FE"/>
    <w:rsid w:val="00853C77"/>
    <w:rsid w:val="008556D0"/>
    <w:rsid w:val="00856884"/>
    <w:rsid w:val="00861864"/>
    <w:rsid w:val="00865745"/>
    <w:rsid w:val="00865872"/>
    <w:rsid w:val="00866E53"/>
    <w:rsid w:val="008834C1"/>
    <w:rsid w:val="00883E5A"/>
    <w:rsid w:val="00884136"/>
    <w:rsid w:val="00886EEA"/>
    <w:rsid w:val="00891644"/>
    <w:rsid w:val="00892DB4"/>
    <w:rsid w:val="00897ECD"/>
    <w:rsid w:val="008A1D23"/>
    <w:rsid w:val="008A23DE"/>
    <w:rsid w:val="008A5530"/>
    <w:rsid w:val="008A668C"/>
    <w:rsid w:val="008B13F1"/>
    <w:rsid w:val="008B6683"/>
    <w:rsid w:val="008B6F4C"/>
    <w:rsid w:val="008C684F"/>
    <w:rsid w:val="008C7255"/>
    <w:rsid w:val="008D4917"/>
    <w:rsid w:val="008D671E"/>
    <w:rsid w:val="008E05FD"/>
    <w:rsid w:val="008E5857"/>
    <w:rsid w:val="008F2FA5"/>
    <w:rsid w:val="008F3756"/>
    <w:rsid w:val="008F5829"/>
    <w:rsid w:val="00900B59"/>
    <w:rsid w:val="009012AF"/>
    <w:rsid w:val="00904FA5"/>
    <w:rsid w:val="009102C6"/>
    <w:rsid w:val="009104BA"/>
    <w:rsid w:val="00911ACF"/>
    <w:rsid w:val="0091462A"/>
    <w:rsid w:val="0092457D"/>
    <w:rsid w:val="00924E2D"/>
    <w:rsid w:val="00926B2D"/>
    <w:rsid w:val="009300C6"/>
    <w:rsid w:val="009304BC"/>
    <w:rsid w:val="00930E74"/>
    <w:rsid w:val="00933590"/>
    <w:rsid w:val="009357F8"/>
    <w:rsid w:val="00937F4F"/>
    <w:rsid w:val="009460CD"/>
    <w:rsid w:val="00946CEB"/>
    <w:rsid w:val="009470CC"/>
    <w:rsid w:val="00950303"/>
    <w:rsid w:val="009518A3"/>
    <w:rsid w:val="00953048"/>
    <w:rsid w:val="0095517B"/>
    <w:rsid w:val="009564BC"/>
    <w:rsid w:val="009568B8"/>
    <w:rsid w:val="00957214"/>
    <w:rsid w:val="00960504"/>
    <w:rsid w:val="00960D84"/>
    <w:rsid w:val="009654FD"/>
    <w:rsid w:val="00971DAF"/>
    <w:rsid w:val="0097690E"/>
    <w:rsid w:val="00981908"/>
    <w:rsid w:val="00982251"/>
    <w:rsid w:val="00984E5D"/>
    <w:rsid w:val="00990FA6"/>
    <w:rsid w:val="00993353"/>
    <w:rsid w:val="00994FF5"/>
    <w:rsid w:val="0099679E"/>
    <w:rsid w:val="00996E05"/>
    <w:rsid w:val="009A0D66"/>
    <w:rsid w:val="009A400A"/>
    <w:rsid w:val="009B1538"/>
    <w:rsid w:val="009D0A2C"/>
    <w:rsid w:val="009D0FDF"/>
    <w:rsid w:val="009D1703"/>
    <w:rsid w:val="009D3635"/>
    <w:rsid w:val="009D604B"/>
    <w:rsid w:val="009D7A62"/>
    <w:rsid w:val="009E3967"/>
    <w:rsid w:val="009E758C"/>
    <w:rsid w:val="009F0AE0"/>
    <w:rsid w:val="009F0D8B"/>
    <w:rsid w:val="009F4CCE"/>
    <w:rsid w:val="009F6305"/>
    <w:rsid w:val="009F7645"/>
    <w:rsid w:val="00A009AE"/>
    <w:rsid w:val="00A024EC"/>
    <w:rsid w:val="00A114D4"/>
    <w:rsid w:val="00A11C9B"/>
    <w:rsid w:val="00A13BA0"/>
    <w:rsid w:val="00A15E2A"/>
    <w:rsid w:val="00A215FC"/>
    <w:rsid w:val="00A21913"/>
    <w:rsid w:val="00A224F9"/>
    <w:rsid w:val="00A22FE5"/>
    <w:rsid w:val="00A256BC"/>
    <w:rsid w:val="00A25D84"/>
    <w:rsid w:val="00A26080"/>
    <w:rsid w:val="00A26D8A"/>
    <w:rsid w:val="00A3093B"/>
    <w:rsid w:val="00A35BA3"/>
    <w:rsid w:val="00A372C1"/>
    <w:rsid w:val="00A37875"/>
    <w:rsid w:val="00A402CC"/>
    <w:rsid w:val="00A4350B"/>
    <w:rsid w:val="00A43E31"/>
    <w:rsid w:val="00A45090"/>
    <w:rsid w:val="00A451B7"/>
    <w:rsid w:val="00A5080E"/>
    <w:rsid w:val="00A540F3"/>
    <w:rsid w:val="00A64DD8"/>
    <w:rsid w:val="00A667A2"/>
    <w:rsid w:val="00A72A32"/>
    <w:rsid w:val="00A75CD5"/>
    <w:rsid w:val="00A7604F"/>
    <w:rsid w:val="00A81E20"/>
    <w:rsid w:val="00A8232B"/>
    <w:rsid w:val="00A90CCE"/>
    <w:rsid w:val="00A91A08"/>
    <w:rsid w:val="00A91B52"/>
    <w:rsid w:val="00A92F9B"/>
    <w:rsid w:val="00A947AC"/>
    <w:rsid w:val="00A9654A"/>
    <w:rsid w:val="00AA0329"/>
    <w:rsid w:val="00AA03A7"/>
    <w:rsid w:val="00AA59F1"/>
    <w:rsid w:val="00AA5E98"/>
    <w:rsid w:val="00AA6E3D"/>
    <w:rsid w:val="00AB49ED"/>
    <w:rsid w:val="00AB5094"/>
    <w:rsid w:val="00AB6AF7"/>
    <w:rsid w:val="00AB70BF"/>
    <w:rsid w:val="00AC1904"/>
    <w:rsid w:val="00AC39F0"/>
    <w:rsid w:val="00AC538B"/>
    <w:rsid w:val="00AC5AF4"/>
    <w:rsid w:val="00AD036C"/>
    <w:rsid w:val="00AD16F1"/>
    <w:rsid w:val="00AD25F3"/>
    <w:rsid w:val="00AD3394"/>
    <w:rsid w:val="00AE1B30"/>
    <w:rsid w:val="00AE21BE"/>
    <w:rsid w:val="00AE6B0E"/>
    <w:rsid w:val="00AF01D3"/>
    <w:rsid w:val="00AF5BD0"/>
    <w:rsid w:val="00B004FD"/>
    <w:rsid w:val="00B00614"/>
    <w:rsid w:val="00B05EEF"/>
    <w:rsid w:val="00B13819"/>
    <w:rsid w:val="00B1448D"/>
    <w:rsid w:val="00B14B4F"/>
    <w:rsid w:val="00B1561C"/>
    <w:rsid w:val="00B16A1F"/>
    <w:rsid w:val="00B2638E"/>
    <w:rsid w:val="00B27059"/>
    <w:rsid w:val="00B34690"/>
    <w:rsid w:val="00B35D0A"/>
    <w:rsid w:val="00B36C95"/>
    <w:rsid w:val="00B41A08"/>
    <w:rsid w:val="00B43043"/>
    <w:rsid w:val="00B43330"/>
    <w:rsid w:val="00B5199E"/>
    <w:rsid w:val="00B51E00"/>
    <w:rsid w:val="00B54188"/>
    <w:rsid w:val="00B54C28"/>
    <w:rsid w:val="00B5653E"/>
    <w:rsid w:val="00B602DA"/>
    <w:rsid w:val="00B678B1"/>
    <w:rsid w:val="00B7063C"/>
    <w:rsid w:val="00B7434A"/>
    <w:rsid w:val="00B7484A"/>
    <w:rsid w:val="00B8177C"/>
    <w:rsid w:val="00B81906"/>
    <w:rsid w:val="00B8226B"/>
    <w:rsid w:val="00B8355F"/>
    <w:rsid w:val="00B9128A"/>
    <w:rsid w:val="00B9713E"/>
    <w:rsid w:val="00B971B7"/>
    <w:rsid w:val="00BA17E8"/>
    <w:rsid w:val="00BA6FAA"/>
    <w:rsid w:val="00BA7200"/>
    <w:rsid w:val="00BB055F"/>
    <w:rsid w:val="00BB0E10"/>
    <w:rsid w:val="00BB1D1D"/>
    <w:rsid w:val="00BB2A38"/>
    <w:rsid w:val="00BB729E"/>
    <w:rsid w:val="00BC3982"/>
    <w:rsid w:val="00BC6DCA"/>
    <w:rsid w:val="00BC729F"/>
    <w:rsid w:val="00BD0CE4"/>
    <w:rsid w:val="00BD5587"/>
    <w:rsid w:val="00BD5D5F"/>
    <w:rsid w:val="00BD7F7F"/>
    <w:rsid w:val="00BE07F1"/>
    <w:rsid w:val="00BE32FB"/>
    <w:rsid w:val="00BE7014"/>
    <w:rsid w:val="00BE7AFD"/>
    <w:rsid w:val="00BF07A0"/>
    <w:rsid w:val="00BF62EF"/>
    <w:rsid w:val="00BF6B5B"/>
    <w:rsid w:val="00C0332C"/>
    <w:rsid w:val="00C06469"/>
    <w:rsid w:val="00C0716B"/>
    <w:rsid w:val="00C15A81"/>
    <w:rsid w:val="00C221F0"/>
    <w:rsid w:val="00C24BB8"/>
    <w:rsid w:val="00C26401"/>
    <w:rsid w:val="00C30A10"/>
    <w:rsid w:val="00C342A6"/>
    <w:rsid w:val="00C363F2"/>
    <w:rsid w:val="00C37DF0"/>
    <w:rsid w:val="00C4058D"/>
    <w:rsid w:val="00C41609"/>
    <w:rsid w:val="00C416C4"/>
    <w:rsid w:val="00C4425C"/>
    <w:rsid w:val="00C45F73"/>
    <w:rsid w:val="00C46389"/>
    <w:rsid w:val="00C470BD"/>
    <w:rsid w:val="00C5075B"/>
    <w:rsid w:val="00C51813"/>
    <w:rsid w:val="00C51D11"/>
    <w:rsid w:val="00C531B6"/>
    <w:rsid w:val="00C54708"/>
    <w:rsid w:val="00C5480B"/>
    <w:rsid w:val="00C54FEF"/>
    <w:rsid w:val="00C55DCE"/>
    <w:rsid w:val="00C60516"/>
    <w:rsid w:val="00C60993"/>
    <w:rsid w:val="00C63535"/>
    <w:rsid w:val="00C676AB"/>
    <w:rsid w:val="00C7012F"/>
    <w:rsid w:val="00C70620"/>
    <w:rsid w:val="00C7134D"/>
    <w:rsid w:val="00C71F12"/>
    <w:rsid w:val="00C72495"/>
    <w:rsid w:val="00C76249"/>
    <w:rsid w:val="00C772C6"/>
    <w:rsid w:val="00C860F2"/>
    <w:rsid w:val="00C86393"/>
    <w:rsid w:val="00C86D89"/>
    <w:rsid w:val="00C90B4A"/>
    <w:rsid w:val="00C92602"/>
    <w:rsid w:val="00C95282"/>
    <w:rsid w:val="00C97AAB"/>
    <w:rsid w:val="00C97F0F"/>
    <w:rsid w:val="00CA1C30"/>
    <w:rsid w:val="00CA50EA"/>
    <w:rsid w:val="00CB468F"/>
    <w:rsid w:val="00CB5635"/>
    <w:rsid w:val="00CB5AAC"/>
    <w:rsid w:val="00CC1164"/>
    <w:rsid w:val="00CC3872"/>
    <w:rsid w:val="00CC53F5"/>
    <w:rsid w:val="00CC573B"/>
    <w:rsid w:val="00CD2C31"/>
    <w:rsid w:val="00CD4D86"/>
    <w:rsid w:val="00CD7EB4"/>
    <w:rsid w:val="00CE1ED4"/>
    <w:rsid w:val="00CE7319"/>
    <w:rsid w:val="00CE790F"/>
    <w:rsid w:val="00CF3230"/>
    <w:rsid w:val="00CF518D"/>
    <w:rsid w:val="00CF79C5"/>
    <w:rsid w:val="00D016C6"/>
    <w:rsid w:val="00D02865"/>
    <w:rsid w:val="00D06211"/>
    <w:rsid w:val="00D0767F"/>
    <w:rsid w:val="00D12AF6"/>
    <w:rsid w:val="00D13A29"/>
    <w:rsid w:val="00D1628B"/>
    <w:rsid w:val="00D212BC"/>
    <w:rsid w:val="00D242EC"/>
    <w:rsid w:val="00D34C31"/>
    <w:rsid w:val="00D36841"/>
    <w:rsid w:val="00D41865"/>
    <w:rsid w:val="00D4517F"/>
    <w:rsid w:val="00D456D3"/>
    <w:rsid w:val="00D46B30"/>
    <w:rsid w:val="00D51088"/>
    <w:rsid w:val="00D560BE"/>
    <w:rsid w:val="00D562FC"/>
    <w:rsid w:val="00D573E4"/>
    <w:rsid w:val="00D57EB3"/>
    <w:rsid w:val="00D73C27"/>
    <w:rsid w:val="00D76613"/>
    <w:rsid w:val="00D7684C"/>
    <w:rsid w:val="00D7761F"/>
    <w:rsid w:val="00D835A0"/>
    <w:rsid w:val="00D84664"/>
    <w:rsid w:val="00D8524B"/>
    <w:rsid w:val="00D8681A"/>
    <w:rsid w:val="00D9010A"/>
    <w:rsid w:val="00D91A6B"/>
    <w:rsid w:val="00D93803"/>
    <w:rsid w:val="00D97520"/>
    <w:rsid w:val="00D97558"/>
    <w:rsid w:val="00D9770C"/>
    <w:rsid w:val="00DA25D6"/>
    <w:rsid w:val="00DA2F99"/>
    <w:rsid w:val="00DA370D"/>
    <w:rsid w:val="00DA4D21"/>
    <w:rsid w:val="00DA706C"/>
    <w:rsid w:val="00DA7224"/>
    <w:rsid w:val="00DB2757"/>
    <w:rsid w:val="00DB3D42"/>
    <w:rsid w:val="00DB69BA"/>
    <w:rsid w:val="00DC0960"/>
    <w:rsid w:val="00DC0DA2"/>
    <w:rsid w:val="00DC2A4B"/>
    <w:rsid w:val="00DC326B"/>
    <w:rsid w:val="00DC5E0D"/>
    <w:rsid w:val="00DC6DB6"/>
    <w:rsid w:val="00DD5383"/>
    <w:rsid w:val="00DD5E65"/>
    <w:rsid w:val="00DD6618"/>
    <w:rsid w:val="00DD7E55"/>
    <w:rsid w:val="00DE0CA3"/>
    <w:rsid w:val="00DE24EE"/>
    <w:rsid w:val="00DE47BC"/>
    <w:rsid w:val="00DE7099"/>
    <w:rsid w:val="00DF2E4D"/>
    <w:rsid w:val="00DF3434"/>
    <w:rsid w:val="00E00D55"/>
    <w:rsid w:val="00E02A96"/>
    <w:rsid w:val="00E04495"/>
    <w:rsid w:val="00E07A5A"/>
    <w:rsid w:val="00E11D08"/>
    <w:rsid w:val="00E134BA"/>
    <w:rsid w:val="00E14DB4"/>
    <w:rsid w:val="00E16770"/>
    <w:rsid w:val="00E2122B"/>
    <w:rsid w:val="00E21D46"/>
    <w:rsid w:val="00E24DB4"/>
    <w:rsid w:val="00E26977"/>
    <w:rsid w:val="00E26B00"/>
    <w:rsid w:val="00E34E44"/>
    <w:rsid w:val="00E364D4"/>
    <w:rsid w:val="00E36621"/>
    <w:rsid w:val="00E40346"/>
    <w:rsid w:val="00E41DC8"/>
    <w:rsid w:val="00E441C9"/>
    <w:rsid w:val="00E472F1"/>
    <w:rsid w:val="00E65A2C"/>
    <w:rsid w:val="00E716B3"/>
    <w:rsid w:val="00E744C1"/>
    <w:rsid w:val="00E753D1"/>
    <w:rsid w:val="00E82B4C"/>
    <w:rsid w:val="00E85392"/>
    <w:rsid w:val="00E85798"/>
    <w:rsid w:val="00E85AAB"/>
    <w:rsid w:val="00E9079C"/>
    <w:rsid w:val="00E93C2A"/>
    <w:rsid w:val="00E9445D"/>
    <w:rsid w:val="00E94D5F"/>
    <w:rsid w:val="00E96935"/>
    <w:rsid w:val="00E97509"/>
    <w:rsid w:val="00EA06D4"/>
    <w:rsid w:val="00EA2621"/>
    <w:rsid w:val="00EA4CD0"/>
    <w:rsid w:val="00EA57A3"/>
    <w:rsid w:val="00EC08C9"/>
    <w:rsid w:val="00EC1874"/>
    <w:rsid w:val="00EC2F15"/>
    <w:rsid w:val="00EC77E7"/>
    <w:rsid w:val="00EC78BD"/>
    <w:rsid w:val="00EC78E0"/>
    <w:rsid w:val="00ED3701"/>
    <w:rsid w:val="00ED402B"/>
    <w:rsid w:val="00ED6C30"/>
    <w:rsid w:val="00ED7385"/>
    <w:rsid w:val="00EE58E9"/>
    <w:rsid w:val="00EF1256"/>
    <w:rsid w:val="00F06C22"/>
    <w:rsid w:val="00F1238A"/>
    <w:rsid w:val="00F13075"/>
    <w:rsid w:val="00F223F0"/>
    <w:rsid w:val="00F2286B"/>
    <w:rsid w:val="00F24E99"/>
    <w:rsid w:val="00F25362"/>
    <w:rsid w:val="00F25B0B"/>
    <w:rsid w:val="00F25FDA"/>
    <w:rsid w:val="00F3028F"/>
    <w:rsid w:val="00F304E3"/>
    <w:rsid w:val="00F320F4"/>
    <w:rsid w:val="00F3245E"/>
    <w:rsid w:val="00F34A77"/>
    <w:rsid w:val="00F3509A"/>
    <w:rsid w:val="00F363E7"/>
    <w:rsid w:val="00F40E56"/>
    <w:rsid w:val="00F42F46"/>
    <w:rsid w:val="00F4390A"/>
    <w:rsid w:val="00F44CAE"/>
    <w:rsid w:val="00F52287"/>
    <w:rsid w:val="00F573A5"/>
    <w:rsid w:val="00F63FF0"/>
    <w:rsid w:val="00F70EFA"/>
    <w:rsid w:val="00F75236"/>
    <w:rsid w:val="00F7572D"/>
    <w:rsid w:val="00F762FD"/>
    <w:rsid w:val="00F76C00"/>
    <w:rsid w:val="00F80517"/>
    <w:rsid w:val="00F80522"/>
    <w:rsid w:val="00F812E6"/>
    <w:rsid w:val="00F81695"/>
    <w:rsid w:val="00F81D9F"/>
    <w:rsid w:val="00F82A08"/>
    <w:rsid w:val="00F8314B"/>
    <w:rsid w:val="00F84FC1"/>
    <w:rsid w:val="00F864EC"/>
    <w:rsid w:val="00F90BF6"/>
    <w:rsid w:val="00F90F11"/>
    <w:rsid w:val="00F93001"/>
    <w:rsid w:val="00F94B52"/>
    <w:rsid w:val="00F97D4C"/>
    <w:rsid w:val="00FA2242"/>
    <w:rsid w:val="00FA4137"/>
    <w:rsid w:val="00FA5D7C"/>
    <w:rsid w:val="00FB4182"/>
    <w:rsid w:val="00FB47B7"/>
    <w:rsid w:val="00FB7CF6"/>
    <w:rsid w:val="00FC106D"/>
    <w:rsid w:val="00FC1F34"/>
    <w:rsid w:val="00FC37A5"/>
    <w:rsid w:val="00FD72A2"/>
    <w:rsid w:val="00FE0F76"/>
    <w:rsid w:val="00FE1BAB"/>
    <w:rsid w:val="00FE29D8"/>
    <w:rsid w:val="00FE535A"/>
    <w:rsid w:val="00FE6EDC"/>
    <w:rsid w:val="00FF083F"/>
    <w:rsid w:val="00FF234B"/>
    <w:rsid w:val="00FF4550"/>
    <w:rsid w:val="00FF73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8384E1"/>
  <w14:defaultImageDpi w14:val="32767"/>
  <w15:chartTrackingRefBased/>
  <w15:docId w15:val="{728B138F-40EE-2448-A1DA-774C940F5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A370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40EE8"/>
    <w:pPr>
      <w:spacing w:line="480" w:lineRule="auto"/>
      <w:ind w:firstLine="720"/>
      <w:outlineLvl w:val="2"/>
    </w:pPr>
    <w:rPr>
      <w:rFonts w:ascii="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40EE8"/>
    <w:rPr>
      <w:rFonts w:ascii="Times New Roman" w:hAnsi="Times New Roman" w:cs="Times New Roman"/>
      <w:b/>
    </w:rPr>
  </w:style>
  <w:style w:type="character" w:customStyle="1" w:styleId="Heading2Char">
    <w:name w:val="Heading 2 Char"/>
    <w:basedOn w:val="DefaultParagraphFont"/>
    <w:link w:val="Heading2"/>
    <w:uiPriority w:val="9"/>
    <w:semiHidden/>
    <w:rsid w:val="00DA370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51D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900B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00B59"/>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06630C"/>
    <w:rPr>
      <w:sz w:val="16"/>
      <w:szCs w:val="16"/>
    </w:rPr>
  </w:style>
  <w:style w:type="paragraph" w:styleId="CommentText">
    <w:name w:val="annotation text"/>
    <w:basedOn w:val="Normal"/>
    <w:link w:val="CommentTextChar"/>
    <w:uiPriority w:val="99"/>
    <w:semiHidden/>
    <w:unhideWhenUsed/>
    <w:rsid w:val="0006630C"/>
    <w:rPr>
      <w:sz w:val="20"/>
      <w:szCs w:val="20"/>
    </w:rPr>
  </w:style>
  <w:style w:type="character" w:customStyle="1" w:styleId="CommentTextChar">
    <w:name w:val="Comment Text Char"/>
    <w:basedOn w:val="DefaultParagraphFont"/>
    <w:link w:val="CommentText"/>
    <w:uiPriority w:val="99"/>
    <w:semiHidden/>
    <w:rsid w:val="0006630C"/>
    <w:rPr>
      <w:sz w:val="20"/>
      <w:szCs w:val="20"/>
    </w:rPr>
  </w:style>
  <w:style w:type="paragraph" w:styleId="CommentSubject">
    <w:name w:val="annotation subject"/>
    <w:basedOn w:val="CommentText"/>
    <w:next w:val="CommentText"/>
    <w:link w:val="CommentSubjectChar"/>
    <w:uiPriority w:val="99"/>
    <w:semiHidden/>
    <w:unhideWhenUsed/>
    <w:rsid w:val="0006630C"/>
    <w:rPr>
      <w:b/>
      <w:bCs/>
    </w:rPr>
  </w:style>
  <w:style w:type="character" w:customStyle="1" w:styleId="CommentSubjectChar">
    <w:name w:val="Comment Subject Char"/>
    <w:basedOn w:val="CommentTextChar"/>
    <w:link w:val="CommentSubject"/>
    <w:uiPriority w:val="99"/>
    <w:semiHidden/>
    <w:rsid w:val="0006630C"/>
    <w:rPr>
      <w:b/>
      <w:bCs/>
      <w:sz w:val="20"/>
      <w:szCs w:val="20"/>
    </w:rPr>
  </w:style>
  <w:style w:type="paragraph" w:styleId="BalloonText">
    <w:name w:val="Balloon Text"/>
    <w:basedOn w:val="Normal"/>
    <w:link w:val="BalloonTextChar"/>
    <w:uiPriority w:val="99"/>
    <w:semiHidden/>
    <w:unhideWhenUsed/>
    <w:rsid w:val="000663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630C"/>
    <w:rPr>
      <w:rFonts w:ascii="Times New Roman" w:hAnsi="Times New Roman" w:cs="Times New Roman"/>
      <w:sz w:val="18"/>
      <w:szCs w:val="18"/>
    </w:rPr>
  </w:style>
  <w:style w:type="paragraph" w:styleId="ListParagraph">
    <w:name w:val="List Paragraph"/>
    <w:basedOn w:val="Normal"/>
    <w:uiPriority w:val="34"/>
    <w:qFormat/>
    <w:rsid w:val="00CB468F"/>
    <w:pPr>
      <w:ind w:left="720"/>
      <w:contextualSpacing/>
    </w:pPr>
  </w:style>
  <w:style w:type="paragraph" w:styleId="Header">
    <w:name w:val="header"/>
    <w:basedOn w:val="Normal"/>
    <w:link w:val="HeaderChar"/>
    <w:uiPriority w:val="99"/>
    <w:unhideWhenUsed/>
    <w:rsid w:val="007E4FAE"/>
    <w:pPr>
      <w:tabs>
        <w:tab w:val="center" w:pos="4680"/>
        <w:tab w:val="right" w:pos="9360"/>
      </w:tabs>
    </w:pPr>
  </w:style>
  <w:style w:type="character" w:customStyle="1" w:styleId="HeaderChar">
    <w:name w:val="Header Char"/>
    <w:basedOn w:val="DefaultParagraphFont"/>
    <w:link w:val="Header"/>
    <w:uiPriority w:val="99"/>
    <w:rsid w:val="007E4FAE"/>
  </w:style>
  <w:style w:type="character" w:styleId="PageNumber">
    <w:name w:val="page number"/>
    <w:basedOn w:val="DefaultParagraphFont"/>
    <w:uiPriority w:val="99"/>
    <w:semiHidden/>
    <w:unhideWhenUsed/>
    <w:rsid w:val="007E4FAE"/>
  </w:style>
  <w:style w:type="paragraph" w:styleId="Footer">
    <w:name w:val="footer"/>
    <w:basedOn w:val="Normal"/>
    <w:link w:val="FooterChar"/>
    <w:uiPriority w:val="99"/>
    <w:unhideWhenUsed/>
    <w:rsid w:val="007E4FAE"/>
    <w:pPr>
      <w:tabs>
        <w:tab w:val="center" w:pos="4680"/>
        <w:tab w:val="right" w:pos="9360"/>
      </w:tabs>
    </w:pPr>
  </w:style>
  <w:style w:type="character" w:customStyle="1" w:styleId="FooterChar">
    <w:name w:val="Footer Char"/>
    <w:basedOn w:val="DefaultParagraphFont"/>
    <w:link w:val="Footer"/>
    <w:uiPriority w:val="99"/>
    <w:rsid w:val="007E4FAE"/>
  </w:style>
  <w:style w:type="paragraph" w:styleId="NormalWeb">
    <w:name w:val="Normal (Web)"/>
    <w:basedOn w:val="Normal"/>
    <w:uiPriority w:val="99"/>
    <w:unhideWhenUsed/>
    <w:rsid w:val="009F0AE0"/>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47133">
      <w:bodyDiv w:val="1"/>
      <w:marLeft w:val="0"/>
      <w:marRight w:val="0"/>
      <w:marTop w:val="0"/>
      <w:marBottom w:val="0"/>
      <w:divBdr>
        <w:top w:val="none" w:sz="0" w:space="0" w:color="auto"/>
        <w:left w:val="none" w:sz="0" w:space="0" w:color="auto"/>
        <w:bottom w:val="none" w:sz="0" w:space="0" w:color="auto"/>
        <w:right w:val="none" w:sz="0" w:space="0" w:color="auto"/>
      </w:divBdr>
    </w:div>
    <w:div w:id="53309797">
      <w:bodyDiv w:val="1"/>
      <w:marLeft w:val="0"/>
      <w:marRight w:val="0"/>
      <w:marTop w:val="0"/>
      <w:marBottom w:val="0"/>
      <w:divBdr>
        <w:top w:val="none" w:sz="0" w:space="0" w:color="auto"/>
        <w:left w:val="none" w:sz="0" w:space="0" w:color="auto"/>
        <w:bottom w:val="none" w:sz="0" w:space="0" w:color="auto"/>
        <w:right w:val="none" w:sz="0" w:space="0" w:color="auto"/>
      </w:divBdr>
    </w:div>
    <w:div w:id="117263170">
      <w:bodyDiv w:val="1"/>
      <w:marLeft w:val="0"/>
      <w:marRight w:val="0"/>
      <w:marTop w:val="0"/>
      <w:marBottom w:val="0"/>
      <w:divBdr>
        <w:top w:val="none" w:sz="0" w:space="0" w:color="auto"/>
        <w:left w:val="none" w:sz="0" w:space="0" w:color="auto"/>
        <w:bottom w:val="none" w:sz="0" w:space="0" w:color="auto"/>
        <w:right w:val="none" w:sz="0" w:space="0" w:color="auto"/>
      </w:divBdr>
    </w:div>
    <w:div w:id="543323630">
      <w:bodyDiv w:val="1"/>
      <w:marLeft w:val="0"/>
      <w:marRight w:val="0"/>
      <w:marTop w:val="0"/>
      <w:marBottom w:val="0"/>
      <w:divBdr>
        <w:top w:val="none" w:sz="0" w:space="0" w:color="auto"/>
        <w:left w:val="none" w:sz="0" w:space="0" w:color="auto"/>
        <w:bottom w:val="none" w:sz="0" w:space="0" w:color="auto"/>
        <w:right w:val="none" w:sz="0" w:space="0" w:color="auto"/>
      </w:divBdr>
    </w:div>
    <w:div w:id="561017242">
      <w:bodyDiv w:val="1"/>
      <w:marLeft w:val="0"/>
      <w:marRight w:val="0"/>
      <w:marTop w:val="0"/>
      <w:marBottom w:val="0"/>
      <w:divBdr>
        <w:top w:val="none" w:sz="0" w:space="0" w:color="auto"/>
        <w:left w:val="none" w:sz="0" w:space="0" w:color="auto"/>
        <w:bottom w:val="none" w:sz="0" w:space="0" w:color="auto"/>
        <w:right w:val="none" w:sz="0" w:space="0" w:color="auto"/>
      </w:divBdr>
    </w:div>
    <w:div w:id="717901625">
      <w:bodyDiv w:val="1"/>
      <w:marLeft w:val="0"/>
      <w:marRight w:val="0"/>
      <w:marTop w:val="0"/>
      <w:marBottom w:val="0"/>
      <w:divBdr>
        <w:top w:val="none" w:sz="0" w:space="0" w:color="auto"/>
        <w:left w:val="none" w:sz="0" w:space="0" w:color="auto"/>
        <w:bottom w:val="none" w:sz="0" w:space="0" w:color="auto"/>
        <w:right w:val="none" w:sz="0" w:space="0" w:color="auto"/>
      </w:divBdr>
    </w:div>
    <w:div w:id="730690294">
      <w:bodyDiv w:val="1"/>
      <w:marLeft w:val="0"/>
      <w:marRight w:val="0"/>
      <w:marTop w:val="0"/>
      <w:marBottom w:val="0"/>
      <w:divBdr>
        <w:top w:val="none" w:sz="0" w:space="0" w:color="auto"/>
        <w:left w:val="none" w:sz="0" w:space="0" w:color="auto"/>
        <w:bottom w:val="none" w:sz="0" w:space="0" w:color="auto"/>
        <w:right w:val="none" w:sz="0" w:space="0" w:color="auto"/>
      </w:divBdr>
    </w:div>
    <w:div w:id="740058797">
      <w:bodyDiv w:val="1"/>
      <w:marLeft w:val="0"/>
      <w:marRight w:val="0"/>
      <w:marTop w:val="0"/>
      <w:marBottom w:val="0"/>
      <w:divBdr>
        <w:top w:val="none" w:sz="0" w:space="0" w:color="auto"/>
        <w:left w:val="none" w:sz="0" w:space="0" w:color="auto"/>
        <w:bottom w:val="none" w:sz="0" w:space="0" w:color="auto"/>
        <w:right w:val="none" w:sz="0" w:space="0" w:color="auto"/>
      </w:divBdr>
    </w:div>
    <w:div w:id="807094041">
      <w:bodyDiv w:val="1"/>
      <w:marLeft w:val="0"/>
      <w:marRight w:val="0"/>
      <w:marTop w:val="0"/>
      <w:marBottom w:val="0"/>
      <w:divBdr>
        <w:top w:val="none" w:sz="0" w:space="0" w:color="auto"/>
        <w:left w:val="none" w:sz="0" w:space="0" w:color="auto"/>
        <w:bottom w:val="none" w:sz="0" w:space="0" w:color="auto"/>
        <w:right w:val="none" w:sz="0" w:space="0" w:color="auto"/>
      </w:divBdr>
    </w:div>
    <w:div w:id="886603360">
      <w:bodyDiv w:val="1"/>
      <w:marLeft w:val="0"/>
      <w:marRight w:val="0"/>
      <w:marTop w:val="0"/>
      <w:marBottom w:val="0"/>
      <w:divBdr>
        <w:top w:val="none" w:sz="0" w:space="0" w:color="auto"/>
        <w:left w:val="none" w:sz="0" w:space="0" w:color="auto"/>
        <w:bottom w:val="none" w:sz="0" w:space="0" w:color="auto"/>
        <w:right w:val="none" w:sz="0" w:space="0" w:color="auto"/>
      </w:divBdr>
    </w:div>
    <w:div w:id="989559669">
      <w:bodyDiv w:val="1"/>
      <w:marLeft w:val="0"/>
      <w:marRight w:val="0"/>
      <w:marTop w:val="0"/>
      <w:marBottom w:val="0"/>
      <w:divBdr>
        <w:top w:val="none" w:sz="0" w:space="0" w:color="auto"/>
        <w:left w:val="none" w:sz="0" w:space="0" w:color="auto"/>
        <w:bottom w:val="none" w:sz="0" w:space="0" w:color="auto"/>
        <w:right w:val="none" w:sz="0" w:space="0" w:color="auto"/>
      </w:divBdr>
    </w:div>
    <w:div w:id="1075473243">
      <w:bodyDiv w:val="1"/>
      <w:marLeft w:val="0"/>
      <w:marRight w:val="0"/>
      <w:marTop w:val="0"/>
      <w:marBottom w:val="0"/>
      <w:divBdr>
        <w:top w:val="none" w:sz="0" w:space="0" w:color="auto"/>
        <w:left w:val="none" w:sz="0" w:space="0" w:color="auto"/>
        <w:bottom w:val="none" w:sz="0" w:space="0" w:color="auto"/>
        <w:right w:val="none" w:sz="0" w:space="0" w:color="auto"/>
      </w:divBdr>
    </w:div>
    <w:div w:id="1139223627">
      <w:bodyDiv w:val="1"/>
      <w:marLeft w:val="0"/>
      <w:marRight w:val="0"/>
      <w:marTop w:val="0"/>
      <w:marBottom w:val="0"/>
      <w:divBdr>
        <w:top w:val="none" w:sz="0" w:space="0" w:color="auto"/>
        <w:left w:val="none" w:sz="0" w:space="0" w:color="auto"/>
        <w:bottom w:val="none" w:sz="0" w:space="0" w:color="auto"/>
        <w:right w:val="none" w:sz="0" w:space="0" w:color="auto"/>
      </w:divBdr>
    </w:div>
    <w:div w:id="1276249416">
      <w:bodyDiv w:val="1"/>
      <w:marLeft w:val="0"/>
      <w:marRight w:val="0"/>
      <w:marTop w:val="0"/>
      <w:marBottom w:val="0"/>
      <w:divBdr>
        <w:top w:val="none" w:sz="0" w:space="0" w:color="auto"/>
        <w:left w:val="none" w:sz="0" w:space="0" w:color="auto"/>
        <w:bottom w:val="none" w:sz="0" w:space="0" w:color="auto"/>
        <w:right w:val="none" w:sz="0" w:space="0" w:color="auto"/>
      </w:divBdr>
    </w:div>
    <w:div w:id="1292712859">
      <w:bodyDiv w:val="1"/>
      <w:marLeft w:val="0"/>
      <w:marRight w:val="0"/>
      <w:marTop w:val="0"/>
      <w:marBottom w:val="0"/>
      <w:divBdr>
        <w:top w:val="none" w:sz="0" w:space="0" w:color="auto"/>
        <w:left w:val="none" w:sz="0" w:space="0" w:color="auto"/>
        <w:bottom w:val="none" w:sz="0" w:space="0" w:color="auto"/>
        <w:right w:val="none" w:sz="0" w:space="0" w:color="auto"/>
      </w:divBdr>
    </w:div>
    <w:div w:id="1668560842">
      <w:bodyDiv w:val="1"/>
      <w:marLeft w:val="0"/>
      <w:marRight w:val="0"/>
      <w:marTop w:val="0"/>
      <w:marBottom w:val="0"/>
      <w:divBdr>
        <w:top w:val="none" w:sz="0" w:space="0" w:color="auto"/>
        <w:left w:val="none" w:sz="0" w:space="0" w:color="auto"/>
        <w:bottom w:val="none" w:sz="0" w:space="0" w:color="auto"/>
        <w:right w:val="none" w:sz="0" w:space="0" w:color="auto"/>
      </w:divBdr>
    </w:div>
    <w:div w:id="1770811431">
      <w:bodyDiv w:val="1"/>
      <w:marLeft w:val="0"/>
      <w:marRight w:val="0"/>
      <w:marTop w:val="0"/>
      <w:marBottom w:val="0"/>
      <w:divBdr>
        <w:top w:val="none" w:sz="0" w:space="0" w:color="auto"/>
        <w:left w:val="none" w:sz="0" w:space="0" w:color="auto"/>
        <w:bottom w:val="none" w:sz="0" w:space="0" w:color="auto"/>
        <w:right w:val="none" w:sz="0" w:space="0" w:color="auto"/>
      </w:divBdr>
    </w:div>
    <w:div w:id="1889872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8</TotalTime>
  <Pages>3</Pages>
  <Words>713</Words>
  <Characters>406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71</cp:revision>
  <dcterms:created xsi:type="dcterms:W3CDTF">2020-06-05T19:26:00Z</dcterms:created>
  <dcterms:modified xsi:type="dcterms:W3CDTF">2021-04-13T14:57:00Z</dcterms:modified>
</cp:coreProperties>
</file>